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5B9F45" w14:textId="70335367" w:rsidR="001A0BEA" w:rsidRDefault="001A0BEA" w:rsidP="00330649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55795843"/>
      <w:r w:rsidRPr="001A0BEA">
        <w:rPr>
          <w:rFonts w:ascii="Times New Roman" w:hAnsi="Times New Roman" w:cs="Times New Roman"/>
          <w:b/>
          <w:bCs/>
          <w:sz w:val="28"/>
          <w:szCs w:val="28"/>
        </w:rPr>
        <w:t>Study 3 CTR: RAW-AIR, RAW-SAW, and Simulated RAW-SAW Correlations, By Attribute</w:t>
      </w:r>
    </w:p>
    <w:p w14:paraId="047C0313" w14:textId="77777777" w:rsidR="00EA670A" w:rsidRDefault="00EA670A" w:rsidP="00EA670A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507A86C9" w14:textId="06AE8C81" w:rsidR="00EA670A" w:rsidRDefault="00EA670A" w:rsidP="00EA670A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EA670A">
        <w:rPr>
          <w:noProof/>
          <w:shd w:val="clear" w:color="auto" w:fill="FFC000"/>
        </w:rPr>
        <w:drawing>
          <wp:inline distT="0" distB="0" distL="0" distR="0" wp14:anchorId="7150E6BC" wp14:editId="13868E52">
            <wp:extent cx="8210550" cy="5057775"/>
            <wp:effectExtent l="0" t="0" r="0" b="9525"/>
            <wp:docPr id="133998519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DB781CA9-21BC-4979-9B66-2FBBC9A3146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bookmarkEnd w:id="0"/>
    <w:p w14:paraId="2D407985" w14:textId="506FF505" w:rsidR="0049790E" w:rsidRDefault="008D1AB1" w:rsidP="008D1AB1">
      <w:pPr>
        <w:rPr>
          <w:noProof/>
        </w:rPr>
      </w:pPr>
      <w:r w:rsidRPr="00E86C55">
        <w:rPr>
          <w:rFonts w:ascii="Times New Roman" w:hAnsi="Times New Roman" w:cs="Times New Roman"/>
          <w:i/>
          <w:iCs/>
        </w:rPr>
        <w:t>Note</w:t>
      </w:r>
      <w:r w:rsidR="00EA670A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Error bars reflect 95% confidence intervals.</w:t>
      </w:r>
      <w:r w:rsidR="00250B2F">
        <w:rPr>
          <w:rFonts w:ascii="Times New Roman" w:hAnsi="Times New Roman" w:cs="Times New Roman"/>
        </w:rPr>
        <w:t xml:space="preserve"> CTR = Control Condition</w:t>
      </w:r>
    </w:p>
    <w:p w14:paraId="56BB84A2" w14:textId="77777777" w:rsidR="00EA670A" w:rsidRDefault="00EA670A" w:rsidP="00EA670A">
      <w:pPr>
        <w:rPr>
          <w:noProof/>
        </w:rPr>
      </w:pPr>
    </w:p>
    <w:p w14:paraId="2B0019AC" w14:textId="54A84713" w:rsidR="001A0BEA" w:rsidRDefault="001A0BEA" w:rsidP="00EA670A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1A0BEA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tudy 3 </w:t>
      </w:r>
      <w:r>
        <w:rPr>
          <w:rFonts w:ascii="Times New Roman" w:hAnsi="Times New Roman" w:cs="Times New Roman"/>
          <w:b/>
          <w:bCs/>
          <w:sz w:val="28"/>
          <w:szCs w:val="28"/>
        </w:rPr>
        <w:t>S1K</w:t>
      </w:r>
      <w:r w:rsidRPr="001A0BEA">
        <w:rPr>
          <w:rFonts w:ascii="Times New Roman" w:hAnsi="Times New Roman" w:cs="Times New Roman"/>
          <w:b/>
          <w:bCs/>
          <w:sz w:val="28"/>
          <w:szCs w:val="28"/>
        </w:rPr>
        <w:t>: RAW-AIR, RAW-SAW, and Simulated RAW-SAW Correlations, By Attribute</w:t>
      </w:r>
    </w:p>
    <w:p w14:paraId="1E10AE83" w14:textId="01038E37" w:rsidR="0049790E" w:rsidRDefault="0049790E" w:rsidP="0049790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0073976C" w14:textId="246F2F05" w:rsidR="0049790E" w:rsidRPr="001A0BEA" w:rsidRDefault="00EA670A" w:rsidP="0049790E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EA670A">
        <w:rPr>
          <w:noProof/>
          <w:shd w:val="clear" w:color="auto" w:fill="FFC000"/>
        </w:rPr>
        <w:drawing>
          <wp:inline distT="0" distB="0" distL="0" distR="0" wp14:anchorId="586B8624" wp14:editId="79275429">
            <wp:extent cx="8610600" cy="5295014"/>
            <wp:effectExtent l="0" t="0" r="0" b="1270"/>
            <wp:docPr id="109346732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44E30F27-A592-4E9C-9B0B-EEAD0494ECB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31F7F8F8" w14:textId="6E8C84B2" w:rsidR="00EA670A" w:rsidRDefault="008D1AB1" w:rsidP="00EA670A">
      <w:r w:rsidRPr="00E86C55">
        <w:rPr>
          <w:rFonts w:ascii="Times New Roman" w:hAnsi="Times New Roman" w:cs="Times New Roman"/>
          <w:i/>
          <w:iCs/>
        </w:rPr>
        <w:t>Note</w:t>
      </w:r>
      <w:r w:rsidR="00EA670A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Error bars reflect 95% confidence intervals</w:t>
      </w:r>
      <w:r w:rsidR="00250B2F">
        <w:rPr>
          <w:rFonts w:ascii="Times New Roman" w:hAnsi="Times New Roman" w:cs="Times New Roman"/>
        </w:rPr>
        <w:t>. S1K = Study 1 Attributes, Known Formula Condition</w:t>
      </w:r>
    </w:p>
    <w:p w14:paraId="30380FDB" w14:textId="14022952" w:rsidR="001A0BEA" w:rsidRPr="00EA670A" w:rsidRDefault="001A0BEA" w:rsidP="00EA670A">
      <w:pPr>
        <w:jc w:val="center"/>
      </w:pPr>
      <w:r w:rsidRPr="001A0BEA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tudy 3 </w:t>
      </w:r>
      <w:r>
        <w:rPr>
          <w:rFonts w:ascii="Times New Roman" w:hAnsi="Times New Roman" w:cs="Times New Roman"/>
          <w:b/>
          <w:bCs/>
          <w:sz w:val="28"/>
          <w:szCs w:val="28"/>
        </w:rPr>
        <w:t>S1UK</w:t>
      </w:r>
      <w:r w:rsidRPr="001A0BEA">
        <w:rPr>
          <w:rFonts w:ascii="Times New Roman" w:hAnsi="Times New Roman" w:cs="Times New Roman"/>
          <w:b/>
          <w:bCs/>
          <w:sz w:val="28"/>
          <w:szCs w:val="28"/>
        </w:rPr>
        <w:t>: RAW-AIR, RAW-SAW, and Simulated RAW-SAW Correlations, By Attribute</w:t>
      </w:r>
    </w:p>
    <w:p w14:paraId="3182685C" w14:textId="20066AB8" w:rsidR="001A0BEA" w:rsidRDefault="001A0BEA"/>
    <w:p w14:paraId="2244E780" w14:textId="57C63B1E" w:rsidR="001A0BEA" w:rsidRDefault="00EA670A">
      <w:r>
        <w:rPr>
          <w:noProof/>
        </w:rPr>
        <w:drawing>
          <wp:inline distT="0" distB="0" distL="0" distR="0" wp14:anchorId="6AD6D692" wp14:editId="52F0362C">
            <wp:extent cx="8613648" cy="5285232"/>
            <wp:effectExtent l="0" t="0" r="16510" b="10795"/>
            <wp:docPr id="296502986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CCD9B8C-C2E8-4222-8A32-938F6624F37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1918EDDC" w14:textId="6074B976" w:rsidR="00EA670A" w:rsidRDefault="008D1AB1" w:rsidP="00EA670A">
      <w:pPr>
        <w:rPr>
          <w:rFonts w:ascii="Times New Roman" w:hAnsi="Times New Roman" w:cs="Times New Roman"/>
        </w:rPr>
      </w:pPr>
      <w:r w:rsidRPr="00E86C55">
        <w:rPr>
          <w:rFonts w:ascii="Times New Roman" w:hAnsi="Times New Roman" w:cs="Times New Roman"/>
          <w:i/>
          <w:iCs/>
        </w:rPr>
        <w:t>Note</w:t>
      </w:r>
      <w:r w:rsidR="00EA670A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Error bars reflect 95% confidence intervals.</w:t>
      </w:r>
      <w:r w:rsidR="00250B2F">
        <w:rPr>
          <w:rFonts w:ascii="Times New Roman" w:hAnsi="Times New Roman" w:cs="Times New Roman"/>
        </w:rPr>
        <w:t xml:space="preserve"> S1UK = Study 1 Attributes, Unknown Formula condition</w:t>
      </w:r>
    </w:p>
    <w:p w14:paraId="662A40CC" w14:textId="28DBF37E" w:rsidR="001A0BEA" w:rsidRPr="00EA670A" w:rsidRDefault="001A0BEA" w:rsidP="00EA670A">
      <w:pPr>
        <w:jc w:val="center"/>
        <w:rPr>
          <w:rFonts w:ascii="Times New Roman" w:hAnsi="Times New Roman" w:cs="Times New Roman"/>
        </w:rPr>
      </w:pPr>
      <w:r w:rsidRPr="001A0BEA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tudy 3 </w:t>
      </w:r>
      <w:r>
        <w:rPr>
          <w:rFonts w:ascii="Times New Roman" w:hAnsi="Times New Roman" w:cs="Times New Roman"/>
          <w:b/>
          <w:bCs/>
          <w:sz w:val="28"/>
          <w:szCs w:val="28"/>
        </w:rPr>
        <w:t>S2K</w:t>
      </w:r>
      <w:r w:rsidRPr="001A0BEA">
        <w:rPr>
          <w:rFonts w:ascii="Times New Roman" w:hAnsi="Times New Roman" w:cs="Times New Roman"/>
          <w:b/>
          <w:bCs/>
          <w:sz w:val="28"/>
          <w:szCs w:val="28"/>
        </w:rPr>
        <w:t>: RAW-AIR, RAW-SAW, and Simulated RAW-SAW Correlations, By Attribute</w:t>
      </w:r>
    </w:p>
    <w:p w14:paraId="30972EE1" w14:textId="77777777" w:rsidR="001A0BEA" w:rsidRDefault="001A0BEA"/>
    <w:p w14:paraId="7A67E87F" w14:textId="32DBDAB6" w:rsidR="001A0BEA" w:rsidRDefault="00EA670A">
      <w:r>
        <w:rPr>
          <w:noProof/>
        </w:rPr>
        <w:drawing>
          <wp:inline distT="0" distB="0" distL="0" distR="0" wp14:anchorId="37624DC3" wp14:editId="2C0E97D6">
            <wp:extent cx="8613648" cy="5285232"/>
            <wp:effectExtent l="0" t="0" r="16510" b="10795"/>
            <wp:docPr id="16840518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9A386682-31E1-44CF-B689-52DC9FD51D3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FBE584B" w14:textId="5BE13EE0" w:rsidR="00EA670A" w:rsidRDefault="008D1AB1" w:rsidP="00EA670A">
      <w:r w:rsidRPr="00E86C55">
        <w:rPr>
          <w:rFonts w:ascii="Times New Roman" w:hAnsi="Times New Roman" w:cs="Times New Roman"/>
          <w:i/>
          <w:iCs/>
        </w:rPr>
        <w:t>Note</w:t>
      </w:r>
      <w:r w:rsidR="00EA670A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Error bars reflect 95% confidence intervals.</w:t>
      </w:r>
      <w:r w:rsidR="00250B2F">
        <w:rPr>
          <w:rFonts w:ascii="Times New Roman" w:hAnsi="Times New Roman" w:cs="Times New Roman"/>
        </w:rPr>
        <w:t xml:space="preserve"> S2K = Study 2 Attributes, Known Formula condition.</w:t>
      </w:r>
    </w:p>
    <w:p w14:paraId="7333EE8F" w14:textId="2A829C99" w:rsidR="001A0BEA" w:rsidRPr="00EA670A" w:rsidRDefault="001A0BEA" w:rsidP="00EA670A">
      <w:pPr>
        <w:jc w:val="center"/>
      </w:pPr>
      <w:r w:rsidRPr="001A0BEA"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Study 3 </w:t>
      </w:r>
      <w:r>
        <w:rPr>
          <w:rFonts w:ascii="Times New Roman" w:hAnsi="Times New Roman" w:cs="Times New Roman"/>
          <w:b/>
          <w:bCs/>
          <w:sz w:val="28"/>
          <w:szCs w:val="28"/>
        </w:rPr>
        <w:t>S2</w:t>
      </w:r>
      <w:r w:rsidR="00515B5B">
        <w:rPr>
          <w:rFonts w:ascii="Times New Roman" w:hAnsi="Times New Roman" w:cs="Times New Roman"/>
          <w:b/>
          <w:bCs/>
          <w:sz w:val="28"/>
          <w:szCs w:val="28"/>
        </w:rPr>
        <w:t>U</w:t>
      </w:r>
      <w:r>
        <w:rPr>
          <w:rFonts w:ascii="Times New Roman" w:hAnsi="Times New Roman" w:cs="Times New Roman"/>
          <w:b/>
          <w:bCs/>
          <w:sz w:val="28"/>
          <w:szCs w:val="28"/>
        </w:rPr>
        <w:t>K</w:t>
      </w:r>
      <w:r w:rsidRPr="001A0BEA">
        <w:rPr>
          <w:rFonts w:ascii="Times New Roman" w:hAnsi="Times New Roman" w:cs="Times New Roman"/>
          <w:b/>
          <w:bCs/>
          <w:sz w:val="28"/>
          <w:szCs w:val="28"/>
        </w:rPr>
        <w:t>: RAW-AIR, RAW-SAW, and Simulated RAW-SAW Correlations, By Attribute</w:t>
      </w:r>
    </w:p>
    <w:p w14:paraId="6FE8B7F7" w14:textId="77777777" w:rsidR="00752982" w:rsidRDefault="00752982" w:rsidP="00752982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14:paraId="1A30FB95" w14:textId="4133A236" w:rsidR="00752982" w:rsidRDefault="00250B2F" w:rsidP="00250B2F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250B2F">
        <w:rPr>
          <w:noProof/>
          <w:shd w:val="clear" w:color="auto" w:fill="FFC000"/>
        </w:rPr>
        <w:drawing>
          <wp:inline distT="0" distB="0" distL="0" distR="0" wp14:anchorId="74E2CF59" wp14:editId="0EB7802D">
            <wp:extent cx="8613140" cy="5295014"/>
            <wp:effectExtent l="0" t="0" r="16510" b="1270"/>
            <wp:docPr id="97408259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BE978045-FF97-4BDA-9113-BA082A69154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2A6C2E9D" w14:textId="31F71ECA" w:rsidR="002E2A88" w:rsidRPr="00396BC4" w:rsidRDefault="008D1AB1" w:rsidP="00EA670A">
      <w:pPr>
        <w:rPr>
          <w:rFonts w:ascii="Times New Roman" w:hAnsi="Times New Roman" w:cs="Times New Roman"/>
        </w:rPr>
      </w:pPr>
      <w:r w:rsidRPr="00E86C55">
        <w:rPr>
          <w:rFonts w:ascii="Times New Roman" w:hAnsi="Times New Roman" w:cs="Times New Roman"/>
          <w:i/>
          <w:iCs/>
        </w:rPr>
        <w:t>Note:</w:t>
      </w:r>
      <w:r>
        <w:rPr>
          <w:rFonts w:ascii="Times New Roman" w:hAnsi="Times New Roman" w:cs="Times New Roman"/>
          <w:i/>
          <w:iCs/>
        </w:rPr>
        <w:t xml:space="preserve"> </w:t>
      </w:r>
      <w:r>
        <w:rPr>
          <w:rFonts w:ascii="Times New Roman" w:hAnsi="Times New Roman" w:cs="Times New Roman"/>
        </w:rPr>
        <w:t>Error bars reflect 95% confidence intervals.</w:t>
      </w:r>
      <w:r w:rsidR="00EA670A" w:rsidRPr="00396BC4">
        <w:rPr>
          <w:rFonts w:ascii="Times New Roman" w:hAnsi="Times New Roman" w:cs="Times New Roman"/>
        </w:rPr>
        <w:t xml:space="preserve"> </w:t>
      </w:r>
      <w:r w:rsidR="00250B2F">
        <w:rPr>
          <w:rFonts w:ascii="Times New Roman" w:hAnsi="Times New Roman" w:cs="Times New Roman"/>
        </w:rPr>
        <w:t>S2UK = Study 2 Attributes, Unknown Formula condition.</w:t>
      </w:r>
    </w:p>
    <w:sectPr w:rsidR="002E2A88" w:rsidRPr="00396BC4" w:rsidSect="005A0556">
      <w:footerReference w:type="even" r:id="rId13"/>
      <w:footerReference w:type="defaul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9742D0" w14:textId="77777777" w:rsidR="005A0556" w:rsidRDefault="005A0556">
      <w:r>
        <w:separator/>
      </w:r>
    </w:p>
  </w:endnote>
  <w:endnote w:type="continuationSeparator" w:id="0">
    <w:p w14:paraId="5B406DF9" w14:textId="77777777" w:rsidR="005A0556" w:rsidRDefault="005A055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31576776"/>
      <w:docPartObj>
        <w:docPartGallery w:val="Page Numbers (Bottom of Page)"/>
        <w:docPartUnique/>
      </w:docPartObj>
    </w:sdtPr>
    <w:sdtContent>
      <w:p w14:paraId="4F8E33EA" w14:textId="46511C15" w:rsidR="00580463" w:rsidRDefault="00000000" w:rsidP="003D46F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D5145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D6A767F" w14:textId="77777777" w:rsidR="00580463" w:rsidRDefault="00580463" w:rsidP="003E3C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</w:rPr>
      <w:id w:val="-761220082"/>
      <w:docPartObj>
        <w:docPartGallery w:val="Page Numbers (Bottom of Page)"/>
        <w:docPartUnique/>
      </w:docPartObj>
    </w:sdtPr>
    <w:sdtContent>
      <w:p w14:paraId="6769CA79" w14:textId="77777777" w:rsidR="00580463" w:rsidRPr="000010C3" w:rsidRDefault="00000000" w:rsidP="003D46F9">
        <w:pPr>
          <w:pStyle w:val="Foot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0010C3">
          <w:rPr>
            <w:rStyle w:val="PageNumber"/>
            <w:rFonts w:ascii="Times New Roman" w:hAnsi="Times New Roman" w:cs="Times New Roman"/>
          </w:rPr>
          <w:fldChar w:fldCharType="begin"/>
        </w:r>
        <w:r w:rsidRPr="000010C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0010C3">
          <w:rPr>
            <w:rStyle w:val="PageNumber"/>
            <w:rFonts w:ascii="Times New Roman" w:hAnsi="Times New Roman" w:cs="Times New Roman"/>
          </w:rPr>
          <w:fldChar w:fldCharType="separate"/>
        </w:r>
        <w:r w:rsidRPr="000010C3">
          <w:rPr>
            <w:rStyle w:val="PageNumber"/>
            <w:rFonts w:ascii="Times New Roman" w:hAnsi="Times New Roman" w:cs="Times New Roman"/>
            <w:noProof/>
          </w:rPr>
          <w:t>21</w:t>
        </w:r>
        <w:r w:rsidRPr="000010C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60896969" w14:textId="77777777" w:rsidR="00580463" w:rsidRDefault="00580463" w:rsidP="003E3C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193500" w14:textId="77777777" w:rsidR="005A0556" w:rsidRDefault="005A0556">
      <w:r>
        <w:separator/>
      </w:r>
    </w:p>
  </w:footnote>
  <w:footnote w:type="continuationSeparator" w:id="0">
    <w:p w14:paraId="64E76300" w14:textId="77777777" w:rsidR="005A0556" w:rsidRDefault="005A055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C794B"/>
    <w:multiLevelType w:val="hybridMultilevel"/>
    <w:tmpl w:val="E3A61A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6E3898"/>
    <w:multiLevelType w:val="hybridMultilevel"/>
    <w:tmpl w:val="A7BA37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04054139">
    <w:abstractNumId w:val="0"/>
  </w:num>
  <w:num w:numId="2" w16cid:durableId="201487154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307"/>
    <w:rsid w:val="000221A4"/>
    <w:rsid w:val="00030F3A"/>
    <w:rsid w:val="0004306C"/>
    <w:rsid w:val="00071ABC"/>
    <w:rsid w:val="00077D91"/>
    <w:rsid w:val="00095DEB"/>
    <w:rsid w:val="00097067"/>
    <w:rsid w:val="000B12FC"/>
    <w:rsid w:val="001430B1"/>
    <w:rsid w:val="00163594"/>
    <w:rsid w:val="00164B69"/>
    <w:rsid w:val="001A0BEA"/>
    <w:rsid w:val="001C2F4E"/>
    <w:rsid w:val="00213BEF"/>
    <w:rsid w:val="00226ABF"/>
    <w:rsid w:val="00250B2F"/>
    <w:rsid w:val="002919A4"/>
    <w:rsid w:val="002E2A88"/>
    <w:rsid w:val="002F486D"/>
    <w:rsid w:val="00330649"/>
    <w:rsid w:val="00334BA3"/>
    <w:rsid w:val="00360AD6"/>
    <w:rsid w:val="00396BC4"/>
    <w:rsid w:val="00405032"/>
    <w:rsid w:val="00431D37"/>
    <w:rsid w:val="004372F4"/>
    <w:rsid w:val="00484283"/>
    <w:rsid w:val="004847E9"/>
    <w:rsid w:val="0049382E"/>
    <w:rsid w:val="0049790E"/>
    <w:rsid w:val="004B0357"/>
    <w:rsid w:val="00512766"/>
    <w:rsid w:val="00515B5B"/>
    <w:rsid w:val="00534E67"/>
    <w:rsid w:val="0055717F"/>
    <w:rsid w:val="00557E84"/>
    <w:rsid w:val="00580463"/>
    <w:rsid w:val="005A0556"/>
    <w:rsid w:val="005C4BE0"/>
    <w:rsid w:val="005F13AF"/>
    <w:rsid w:val="006049EC"/>
    <w:rsid w:val="00632DD1"/>
    <w:rsid w:val="0064547E"/>
    <w:rsid w:val="00660C4D"/>
    <w:rsid w:val="00676E48"/>
    <w:rsid w:val="0068021E"/>
    <w:rsid w:val="006851C9"/>
    <w:rsid w:val="006E624B"/>
    <w:rsid w:val="00752982"/>
    <w:rsid w:val="00761A0A"/>
    <w:rsid w:val="007C17E4"/>
    <w:rsid w:val="007D6939"/>
    <w:rsid w:val="008010FD"/>
    <w:rsid w:val="0082453C"/>
    <w:rsid w:val="008814DD"/>
    <w:rsid w:val="008B1A22"/>
    <w:rsid w:val="008D1AB1"/>
    <w:rsid w:val="00A308C9"/>
    <w:rsid w:val="00B15C9A"/>
    <w:rsid w:val="00B35A00"/>
    <w:rsid w:val="00B80F21"/>
    <w:rsid w:val="00BB4D2D"/>
    <w:rsid w:val="00BC3EC8"/>
    <w:rsid w:val="00BD5145"/>
    <w:rsid w:val="00C2757A"/>
    <w:rsid w:val="00C40119"/>
    <w:rsid w:val="00C413B2"/>
    <w:rsid w:val="00C4223C"/>
    <w:rsid w:val="00C6088A"/>
    <w:rsid w:val="00C631DF"/>
    <w:rsid w:val="00C7504E"/>
    <w:rsid w:val="00CB4E47"/>
    <w:rsid w:val="00D14891"/>
    <w:rsid w:val="00D90A91"/>
    <w:rsid w:val="00DA1595"/>
    <w:rsid w:val="00DB60B1"/>
    <w:rsid w:val="00DF7D48"/>
    <w:rsid w:val="00E00669"/>
    <w:rsid w:val="00E053FD"/>
    <w:rsid w:val="00E55937"/>
    <w:rsid w:val="00EA106F"/>
    <w:rsid w:val="00EA670A"/>
    <w:rsid w:val="00EC07C9"/>
    <w:rsid w:val="00EC123E"/>
    <w:rsid w:val="00ED307D"/>
    <w:rsid w:val="00EE6307"/>
    <w:rsid w:val="00F16BF5"/>
    <w:rsid w:val="00F53ACD"/>
    <w:rsid w:val="00F56A5B"/>
    <w:rsid w:val="00F9422E"/>
    <w:rsid w:val="00FC46AB"/>
    <w:rsid w:val="00FF7C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3C1A34"/>
  <w15:chartTrackingRefBased/>
  <w15:docId w15:val="{9D5BA5BE-7782-4AE4-82BA-8BAC77B4B3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30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307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EE630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E6307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EE6307"/>
  </w:style>
  <w:style w:type="paragraph" w:styleId="ListParagraph">
    <w:name w:val="List Paragraph"/>
    <w:basedOn w:val="Normal"/>
    <w:uiPriority w:val="34"/>
    <w:qFormat/>
    <w:rsid w:val="00EE6307"/>
    <w:pPr>
      <w:ind w:left="720"/>
      <w:contextualSpacing/>
    </w:pPr>
  </w:style>
  <w:style w:type="table" w:styleId="GridTable4-Accent3">
    <w:name w:val="Grid Table 4 Accent 3"/>
    <w:basedOn w:val="TableNormal"/>
    <w:uiPriority w:val="49"/>
    <w:rsid w:val="00EE6307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">
    <w:name w:val="Grid Table 6 Colorful"/>
    <w:basedOn w:val="TableNormal"/>
    <w:uiPriority w:val="51"/>
    <w:rsid w:val="00EE6307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557E8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chart" Target="charts/chart5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chart" Target="charts/chart4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3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ent\Documents\School%20Choice\Figure%20Spreadsheets%20-%20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ent\Documents\School%20Choice\Figure%20Spreadsheets%20-%202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ent\Documents\School%20Choice\Figure%20Spreadsheets%20-%202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ent\Documents\School%20Choice\Figure%20Spreadsheets%20-%202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Trent\Documents\School%20Choice\Figure%20Spreadsheets%20-%202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887096774193551E-2"/>
          <c:y val="0.10581222056631892"/>
          <c:w val="0.90159677419354833"/>
          <c:h val="0.71130502129856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udy 3 CTR'!$B$1</c:f>
              <c:strCache>
                <c:ptCount val="1"/>
                <c:pt idx="0">
                  <c:v>Human RAW-AI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CTR'!$L$2:$L$9</c:f>
                <c:numCache>
                  <c:formatCode>General</c:formatCode>
                  <c:ptCount val="8"/>
                  <c:pt idx="0">
                    <c:v>0.13299999999999998</c:v>
                  </c:pt>
                  <c:pt idx="1">
                    <c:v>9.9999999999999978E-2</c:v>
                  </c:pt>
                  <c:pt idx="2">
                    <c:v>9.9999999999999978E-2</c:v>
                  </c:pt>
                  <c:pt idx="3">
                    <c:v>0.13300000000000001</c:v>
                  </c:pt>
                  <c:pt idx="4">
                    <c:v>0.121</c:v>
                  </c:pt>
                  <c:pt idx="5">
                    <c:v>0.11299999999999999</c:v>
                  </c:pt>
                  <c:pt idx="6">
                    <c:v>0.11399999999999999</c:v>
                  </c:pt>
                  <c:pt idx="7">
                    <c:v>0.11628571428571421</c:v>
                  </c:pt>
                </c:numCache>
              </c:numRef>
            </c:plus>
            <c:minus>
              <c:numRef>
                <c:f>'Study 3 CTR'!$K$2:$K$9</c:f>
                <c:numCache>
                  <c:formatCode>General</c:formatCode>
                  <c:ptCount val="8"/>
                  <c:pt idx="0">
                    <c:v>0.14000000000000001</c:v>
                  </c:pt>
                  <c:pt idx="1">
                    <c:v>0.11399999999999999</c:v>
                  </c:pt>
                  <c:pt idx="2">
                    <c:v>0.11399999999999999</c:v>
                  </c:pt>
                  <c:pt idx="3">
                    <c:v>0.13899999999999998</c:v>
                  </c:pt>
                  <c:pt idx="4">
                    <c:v>0.13300000000000001</c:v>
                  </c:pt>
                  <c:pt idx="5">
                    <c:v>0.125</c:v>
                  </c:pt>
                  <c:pt idx="6">
                    <c:v>0.128</c:v>
                  </c:pt>
                  <c:pt idx="7">
                    <c:v>0.1275714285714285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CTR'!$A$2:$A$9</c:f>
              <c:strCache>
                <c:ptCount val="8"/>
                <c:pt idx="0">
                  <c:v>AP Enrollment</c:v>
                </c:pt>
                <c:pt idx="1">
                  <c:v>Average ACT Score</c:v>
                </c:pt>
                <c:pt idx="2">
                  <c:v>Average Parent Rating</c:v>
                </c:pt>
                <c:pt idx="3">
                  <c:v>Disadvantaged Student Gap</c:v>
                </c:pt>
                <c:pt idx="4">
                  <c:v>Graduation Rate</c:v>
                </c:pt>
                <c:pt idx="5">
                  <c:v>Percent Minority Students</c:v>
                </c:pt>
                <c:pt idx="6">
                  <c:v>State Test Pass Rate</c:v>
                </c:pt>
                <c:pt idx="7">
                  <c:v>Average</c:v>
                </c:pt>
              </c:strCache>
            </c:strRef>
          </c:cat>
          <c:val>
            <c:numRef>
              <c:f>'Study 3 CTR'!$B$2:$B$9</c:f>
              <c:numCache>
                <c:formatCode>General</c:formatCode>
                <c:ptCount val="8"/>
                <c:pt idx="0">
                  <c:v>0.158</c:v>
                </c:pt>
                <c:pt idx="1">
                  <c:v>0.48599999999999999</c:v>
                </c:pt>
                <c:pt idx="2">
                  <c:v>0.48699999999999999</c:v>
                </c:pt>
                <c:pt idx="3">
                  <c:v>0.17399999999999999</c:v>
                </c:pt>
                <c:pt idx="4">
                  <c:v>0.31</c:v>
                </c:pt>
                <c:pt idx="5">
                  <c:v>0.38800000000000001</c:v>
                </c:pt>
                <c:pt idx="6">
                  <c:v>0.37</c:v>
                </c:pt>
                <c:pt idx="7">
                  <c:v>0.339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BFD-4365-8BF7-803E2A3095B1}"/>
            </c:ext>
          </c:extLst>
        </c:ser>
        <c:ser>
          <c:idx val="1"/>
          <c:order val="1"/>
          <c:tx>
            <c:strRef>
              <c:f>'Study 3 CTR'!$C$1</c:f>
              <c:strCache>
                <c:ptCount val="1"/>
                <c:pt idx="0">
                  <c:v>Human RAW-SAW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CTR'!$N$2:$N$9</c:f>
                <c:numCache>
                  <c:formatCode>General</c:formatCode>
                  <c:ptCount val="8"/>
                  <c:pt idx="0">
                    <c:v>0.13800000000000001</c:v>
                  </c:pt>
                  <c:pt idx="1">
                    <c:v>6.899999999999995E-2</c:v>
                  </c:pt>
                  <c:pt idx="2">
                    <c:v>7.5999999999999956E-2</c:v>
                  </c:pt>
                  <c:pt idx="3">
                    <c:v>0.125</c:v>
                  </c:pt>
                  <c:pt idx="4">
                    <c:v>0.10800000000000004</c:v>
                  </c:pt>
                  <c:pt idx="5">
                    <c:v>8.2000000000000073E-2</c:v>
                  </c:pt>
                  <c:pt idx="6">
                    <c:v>9.2999999999999972E-2</c:v>
                  </c:pt>
                  <c:pt idx="7">
                    <c:v>9.871428571428581E-2</c:v>
                  </c:pt>
                </c:numCache>
              </c:numRef>
            </c:plus>
            <c:minus>
              <c:numRef>
                <c:f>'Study 3 CTR'!$M$2:$M$9</c:f>
                <c:numCache>
                  <c:formatCode>General</c:formatCode>
                  <c:ptCount val="8"/>
                  <c:pt idx="0">
                    <c:v>7.0999999999999994E-2</c:v>
                  </c:pt>
                  <c:pt idx="1">
                    <c:v>8.2000000000000073E-2</c:v>
                  </c:pt>
                  <c:pt idx="2">
                    <c:v>9.099999999999997E-2</c:v>
                  </c:pt>
                  <c:pt idx="3">
                    <c:v>0.13600000000000001</c:v>
                  </c:pt>
                  <c:pt idx="4">
                    <c:v>0.121</c:v>
                  </c:pt>
                  <c:pt idx="5">
                    <c:v>9.6999999999999975E-2</c:v>
                  </c:pt>
                  <c:pt idx="6">
                    <c:v>0.10800000000000004</c:v>
                  </c:pt>
                  <c:pt idx="7">
                    <c:v>0.1008571428571428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CTR'!$A$2:$A$9</c:f>
              <c:strCache>
                <c:ptCount val="8"/>
                <c:pt idx="0">
                  <c:v>AP Enrollment</c:v>
                </c:pt>
                <c:pt idx="1">
                  <c:v>Average ACT Score</c:v>
                </c:pt>
                <c:pt idx="2">
                  <c:v>Average Parent Rating</c:v>
                </c:pt>
                <c:pt idx="3">
                  <c:v>Disadvantaged Student Gap</c:v>
                </c:pt>
                <c:pt idx="4">
                  <c:v>Graduation Rate</c:v>
                </c:pt>
                <c:pt idx="5">
                  <c:v>Percent Minority Students</c:v>
                </c:pt>
                <c:pt idx="6">
                  <c:v>State Test Pass Rate</c:v>
                </c:pt>
                <c:pt idx="7">
                  <c:v>Average</c:v>
                </c:pt>
              </c:strCache>
            </c:strRef>
          </c:cat>
          <c:val>
            <c:numRef>
              <c:f>'Study 3 CTR'!$C$2:$C$9</c:f>
              <c:numCache>
                <c:formatCode>General</c:formatCode>
                <c:ptCount val="8"/>
                <c:pt idx="0">
                  <c:v>7.0999999999999994E-2</c:v>
                </c:pt>
                <c:pt idx="1">
                  <c:v>0.68</c:v>
                </c:pt>
                <c:pt idx="2">
                  <c:v>0.63900000000000001</c:v>
                </c:pt>
                <c:pt idx="3">
                  <c:v>0.26200000000000001</c:v>
                </c:pt>
                <c:pt idx="4">
                  <c:v>0.43099999999999999</c:v>
                </c:pt>
                <c:pt idx="5">
                  <c:v>0.60299999999999998</c:v>
                </c:pt>
                <c:pt idx="6">
                  <c:v>0.53200000000000003</c:v>
                </c:pt>
                <c:pt idx="7">
                  <c:v>0.4597142857142856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BFD-4365-8BF7-803E2A3095B1}"/>
            </c:ext>
          </c:extLst>
        </c:ser>
        <c:ser>
          <c:idx val="2"/>
          <c:order val="2"/>
          <c:tx>
            <c:strRef>
              <c:f>'Study 3 CTR'!$D$1</c:f>
              <c:strCache>
                <c:ptCount val="1"/>
                <c:pt idx="0">
                  <c:v>Simulated RAW-SAW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CTR'!$P$2:$P$9</c:f>
                <c:numCache>
                  <c:formatCode>General</c:formatCode>
                  <c:ptCount val="8"/>
                  <c:pt idx="0">
                    <c:v>0.11099999999999999</c:v>
                  </c:pt>
                  <c:pt idx="1">
                    <c:v>2.5000000000000022E-2</c:v>
                  </c:pt>
                  <c:pt idx="2">
                    <c:v>2.5000000000000022E-2</c:v>
                  </c:pt>
                  <c:pt idx="3">
                    <c:v>9.5999999999999974E-2</c:v>
                  </c:pt>
                  <c:pt idx="4">
                    <c:v>2.4000000000000021E-2</c:v>
                  </c:pt>
                  <c:pt idx="5">
                    <c:v>3.6000000000000032E-2</c:v>
                  </c:pt>
                  <c:pt idx="6">
                    <c:v>4.2000000000000037E-2</c:v>
                  </c:pt>
                  <c:pt idx="7">
                    <c:v>5.1285714285714379E-2</c:v>
                  </c:pt>
                </c:numCache>
              </c:numRef>
            </c:plus>
            <c:minus>
              <c:numRef>
                <c:f>'Study 3 CTR'!$O$2:$O$9</c:f>
                <c:numCache>
                  <c:formatCode>General</c:formatCode>
                  <c:ptCount val="8"/>
                  <c:pt idx="0">
                    <c:v>0.125</c:v>
                  </c:pt>
                  <c:pt idx="1">
                    <c:v>3.3000000000000029E-2</c:v>
                  </c:pt>
                  <c:pt idx="2">
                    <c:v>3.2000000000000028E-2</c:v>
                  </c:pt>
                  <c:pt idx="3">
                    <c:v>0.10999999999999999</c:v>
                  </c:pt>
                  <c:pt idx="4">
                    <c:v>3.0000000000000027E-2</c:v>
                  </c:pt>
                  <c:pt idx="5">
                    <c:v>4.599999999999993E-2</c:v>
                  </c:pt>
                  <c:pt idx="6">
                    <c:v>5.1999999999999935E-2</c:v>
                  </c:pt>
                  <c:pt idx="7">
                    <c:v>6.114285714285716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CTR'!$A$2:$A$9</c:f>
              <c:strCache>
                <c:ptCount val="8"/>
                <c:pt idx="0">
                  <c:v>AP Enrollment</c:v>
                </c:pt>
                <c:pt idx="1">
                  <c:v>Average ACT Score</c:v>
                </c:pt>
                <c:pt idx="2">
                  <c:v>Average Parent Rating</c:v>
                </c:pt>
                <c:pt idx="3">
                  <c:v>Disadvantaged Student Gap</c:v>
                </c:pt>
                <c:pt idx="4">
                  <c:v>Graduation Rate</c:v>
                </c:pt>
                <c:pt idx="5">
                  <c:v>Percent Minority Students</c:v>
                </c:pt>
                <c:pt idx="6">
                  <c:v>State Test Pass Rate</c:v>
                </c:pt>
                <c:pt idx="7">
                  <c:v>Average</c:v>
                </c:pt>
              </c:strCache>
            </c:strRef>
          </c:cat>
          <c:val>
            <c:numRef>
              <c:f>'Study 3 CTR'!$D$2:$D$9</c:f>
              <c:numCache>
                <c:formatCode>General</c:formatCode>
                <c:ptCount val="8"/>
                <c:pt idx="0">
                  <c:v>0.39600000000000002</c:v>
                </c:pt>
                <c:pt idx="1">
                  <c:v>0.89400000000000002</c:v>
                </c:pt>
                <c:pt idx="2">
                  <c:v>0.89300000000000002</c:v>
                </c:pt>
                <c:pt idx="3">
                  <c:v>0.51600000000000001</c:v>
                </c:pt>
                <c:pt idx="4">
                  <c:v>0.9</c:v>
                </c:pt>
                <c:pt idx="5">
                  <c:v>0.84399999999999997</c:v>
                </c:pt>
                <c:pt idx="6">
                  <c:v>0.81699999999999995</c:v>
                </c:pt>
                <c:pt idx="7">
                  <c:v>0.7514285714285714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BFD-4365-8BF7-803E2A3095B1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735281296"/>
        <c:axId val="1734750752"/>
      </c:barChart>
      <c:catAx>
        <c:axId val="1735281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Attribute</a:t>
                </a:r>
              </a:p>
            </c:rich>
          </c:tx>
          <c:layout>
            <c:manualLayout>
              <c:xMode val="edge"/>
              <c:yMode val="edge"/>
              <c:x val="0.47773790314284625"/>
              <c:y val="0.9190857048380761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4750752"/>
        <c:crosses val="autoZero"/>
        <c:auto val="1"/>
        <c:lblAlgn val="ctr"/>
        <c:lblOffset val="100"/>
        <c:noMultiLvlLbl val="0"/>
      </c:catAx>
      <c:valAx>
        <c:axId val="1734750752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Correlation Coefficient (</a:t>
                </a:r>
                <a:r>
                  <a:rPr lang="en-US" sz="1200" b="1" i="1"/>
                  <a:t>r</a:t>
                </a:r>
                <a:r>
                  <a:rPr lang="en-US" sz="1200" b="1" i="0"/>
                  <a:t>)</a:t>
                </a:r>
                <a:endParaRPr lang="en-US" sz="1200" b="1"/>
              </a:p>
            </c:rich>
          </c:tx>
          <c:layout>
            <c:manualLayout>
              <c:xMode val="edge"/>
              <c:yMode val="edge"/>
              <c:x val="3.2258064516129032E-3"/>
              <c:y val="0.250347465881220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528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333241987442983"/>
          <c:y val="3.8148710671495306E-2"/>
          <c:w val="0.69666758012557017"/>
          <c:h val="5.84820280310491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887096774193551E-2"/>
          <c:y val="0.10581222056631892"/>
          <c:w val="0.90159677419354833"/>
          <c:h val="0.71130502129856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udy 3 S1K'!$B$1</c:f>
              <c:strCache>
                <c:ptCount val="1"/>
                <c:pt idx="0">
                  <c:v>Human RAW-AI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1K'!$L$2:$L$10</c:f>
                <c:numCache>
                  <c:formatCode>General</c:formatCode>
                  <c:ptCount val="9"/>
                  <c:pt idx="0">
                    <c:v>9.5999999999999974E-2</c:v>
                  </c:pt>
                  <c:pt idx="1">
                    <c:v>0.13300000000000001</c:v>
                  </c:pt>
                  <c:pt idx="2">
                    <c:v>9.3999999999999972E-2</c:v>
                  </c:pt>
                  <c:pt idx="3">
                    <c:v>9.6999999999999975E-2</c:v>
                  </c:pt>
                  <c:pt idx="4">
                    <c:v>0.13</c:v>
                  </c:pt>
                  <c:pt idx="5">
                    <c:v>0.10800000000000004</c:v>
                  </c:pt>
                  <c:pt idx="6">
                    <c:v>0.10700000000000004</c:v>
                  </c:pt>
                  <c:pt idx="7">
                    <c:v>0.10300000000000004</c:v>
                  </c:pt>
                  <c:pt idx="8">
                    <c:v>0.10849999999999999</c:v>
                  </c:pt>
                </c:numCache>
              </c:numRef>
            </c:plus>
            <c:minus>
              <c:numRef>
                <c:f>'Study 3 S1K'!$K$2:$K$10</c:f>
                <c:numCache>
                  <c:formatCode>General</c:formatCode>
                  <c:ptCount val="9"/>
                  <c:pt idx="0">
                    <c:v>0.11199999999999999</c:v>
                  </c:pt>
                  <c:pt idx="1">
                    <c:v>0.13600000000000001</c:v>
                  </c:pt>
                  <c:pt idx="2">
                    <c:v>0.10800000000000004</c:v>
                  </c:pt>
                  <c:pt idx="3">
                    <c:v>0.11199999999999999</c:v>
                  </c:pt>
                  <c:pt idx="4">
                    <c:v>0.13700000000000001</c:v>
                  </c:pt>
                  <c:pt idx="5">
                    <c:v>0.122</c:v>
                  </c:pt>
                  <c:pt idx="6">
                    <c:v>0.121</c:v>
                  </c:pt>
                  <c:pt idx="7">
                    <c:v>0.11799999999999999</c:v>
                  </c:pt>
                  <c:pt idx="8">
                    <c:v>0.1207500000000000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1K'!$A$2:$A$10</c:f>
              <c:strCache>
                <c:ptCount val="9"/>
                <c:pt idx="0">
                  <c:v>The Cash Report</c:v>
                </c:pt>
                <c:pt idx="1">
                  <c:v>AP Enrollment</c:v>
                </c:pt>
                <c:pt idx="2">
                  <c:v>Average ACT Score</c:v>
                </c:pt>
                <c:pt idx="3">
                  <c:v>Average Parent Rating</c:v>
                </c:pt>
                <c:pt idx="4">
                  <c:v>Disadvantaged Student Gap</c:v>
                </c:pt>
                <c:pt idx="5">
                  <c:v>Graduation Rate</c:v>
                </c:pt>
                <c:pt idx="6">
                  <c:v>Percent Minority Students</c:v>
                </c:pt>
                <c:pt idx="7">
                  <c:v>State Test Pass Rate</c:v>
                </c:pt>
                <c:pt idx="8">
                  <c:v>Average</c:v>
                </c:pt>
              </c:strCache>
            </c:strRef>
          </c:cat>
          <c:val>
            <c:numRef>
              <c:f>'Study 3 S1K'!$B$2:$B$10</c:f>
              <c:numCache>
                <c:formatCode>General</c:formatCode>
                <c:ptCount val="9"/>
                <c:pt idx="0">
                  <c:v>0.502</c:v>
                </c:pt>
                <c:pt idx="1">
                  <c:v>0.13600000000000001</c:v>
                </c:pt>
                <c:pt idx="2">
                  <c:v>0.52500000000000002</c:v>
                </c:pt>
                <c:pt idx="3">
                  <c:v>0.498</c:v>
                </c:pt>
                <c:pt idx="4">
                  <c:v>0.189</c:v>
                </c:pt>
                <c:pt idx="5">
                  <c:v>0.41299999999999998</c:v>
                </c:pt>
                <c:pt idx="6">
                  <c:v>0.42599999999999999</c:v>
                </c:pt>
                <c:pt idx="7">
                  <c:v>0.45100000000000001</c:v>
                </c:pt>
                <c:pt idx="8">
                  <c:v>0.3925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174-42BB-A515-84516BDA127B}"/>
            </c:ext>
          </c:extLst>
        </c:ser>
        <c:ser>
          <c:idx val="1"/>
          <c:order val="1"/>
          <c:tx>
            <c:strRef>
              <c:f>'Study 3 S1K'!$C$1</c:f>
              <c:strCache>
                <c:ptCount val="1"/>
                <c:pt idx="0">
                  <c:v>Human RAW-SAW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1K'!$N$2:$N$10</c:f>
                <c:numCache>
                  <c:formatCode>General</c:formatCode>
                  <c:ptCount val="9"/>
                  <c:pt idx="0">
                    <c:v>8.4000000000000075E-2</c:v>
                  </c:pt>
                  <c:pt idx="1">
                    <c:v>0.13400000000000001</c:v>
                  </c:pt>
                  <c:pt idx="2">
                    <c:v>5.8000000000000052E-2</c:v>
                  </c:pt>
                  <c:pt idx="3">
                    <c:v>7.2999999999999954E-2</c:v>
                  </c:pt>
                  <c:pt idx="4">
                    <c:v>0.12699999999999997</c:v>
                  </c:pt>
                  <c:pt idx="5">
                    <c:v>8.5000000000000075E-2</c:v>
                  </c:pt>
                  <c:pt idx="6">
                    <c:v>8.3000000000000074E-2</c:v>
                  </c:pt>
                  <c:pt idx="7">
                    <c:v>0.10099999999999992</c:v>
                  </c:pt>
                  <c:pt idx="8">
                    <c:v>9.3125000000000013E-2</c:v>
                  </c:pt>
                </c:numCache>
              </c:numRef>
            </c:plus>
            <c:minus>
              <c:numRef>
                <c:f>'Study 3 S1K'!$M$2:$M$10</c:f>
                <c:numCache>
                  <c:formatCode>General</c:formatCode>
                  <c:ptCount val="9"/>
                  <c:pt idx="0">
                    <c:v>9.9999999999999978E-2</c:v>
                  </c:pt>
                  <c:pt idx="1">
                    <c:v>0.13100000000000001</c:v>
                  </c:pt>
                  <c:pt idx="2">
                    <c:v>7.0999999999999952E-2</c:v>
                  </c:pt>
                  <c:pt idx="3">
                    <c:v>8.7000000000000077E-2</c:v>
                  </c:pt>
                  <c:pt idx="4">
                    <c:v>0.13600000000000001</c:v>
                  </c:pt>
                  <c:pt idx="5">
                    <c:v>9.8999999999999977E-2</c:v>
                  </c:pt>
                  <c:pt idx="6">
                    <c:v>9.6999999999999975E-2</c:v>
                  </c:pt>
                  <c:pt idx="7">
                    <c:v>0.11600000000000005</c:v>
                  </c:pt>
                  <c:pt idx="8">
                    <c:v>0.1046250000000000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1K'!$A$2:$A$10</c:f>
              <c:strCache>
                <c:ptCount val="9"/>
                <c:pt idx="0">
                  <c:v>The Cash Report</c:v>
                </c:pt>
                <c:pt idx="1">
                  <c:v>AP Enrollment</c:v>
                </c:pt>
                <c:pt idx="2">
                  <c:v>Average ACT Score</c:v>
                </c:pt>
                <c:pt idx="3">
                  <c:v>Average Parent Rating</c:v>
                </c:pt>
                <c:pt idx="4">
                  <c:v>Disadvantaged Student Gap</c:v>
                </c:pt>
                <c:pt idx="5">
                  <c:v>Graduation Rate</c:v>
                </c:pt>
                <c:pt idx="6">
                  <c:v>Percent Minority Students</c:v>
                </c:pt>
                <c:pt idx="7">
                  <c:v>State Test Pass Rate</c:v>
                </c:pt>
                <c:pt idx="8">
                  <c:v>Average</c:v>
                </c:pt>
              </c:strCache>
            </c:strRef>
          </c:cat>
          <c:val>
            <c:numRef>
              <c:f>'Study 3 S1K'!$C$2:$C$10</c:f>
              <c:numCache>
                <c:formatCode>General</c:formatCode>
                <c:ptCount val="9"/>
                <c:pt idx="0">
                  <c:v>0.58399999999999996</c:v>
                </c:pt>
                <c:pt idx="1">
                  <c:v>0.13100000000000001</c:v>
                </c:pt>
                <c:pt idx="2">
                  <c:v>0.73399999999999999</c:v>
                </c:pt>
                <c:pt idx="3">
                  <c:v>0.65200000000000002</c:v>
                </c:pt>
                <c:pt idx="4">
                  <c:v>0.224</c:v>
                </c:pt>
                <c:pt idx="5">
                  <c:v>0.58299999999999996</c:v>
                </c:pt>
                <c:pt idx="6">
                  <c:v>0.59599999999999997</c:v>
                </c:pt>
                <c:pt idx="7">
                  <c:v>0.46800000000000003</c:v>
                </c:pt>
                <c:pt idx="8">
                  <c:v>0.496500000000000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174-42BB-A515-84516BDA127B}"/>
            </c:ext>
          </c:extLst>
        </c:ser>
        <c:ser>
          <c:idx val="2"/>
          <c:order val="2"/>
          <c:tx>
            <c:strRef>
              <c:f>'Study 3 S1K'!$D$1</c:f>
              <c:strCache>
                <c:ptCount val="1"/>
                <c:pt idx="0">
                  <c:v>Simulated RAW-SAW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1K'!$P$2:$P$10</c:f>
                <c:numCache>
                  <c:formatCode>General</c:formatCode>
                  <c:ptCount val="9"/>
                  <c:pt idx="0">
                    <c:v>2.4000000000000021E-2</c:v>
                  </c:pt>
                  <c:pt idx="1">
                    <c:v>9.8999999999999977E-2</c:v>
                  </c:pt>
                  <c:pt idx="2">
                    <c:v>3.3000000000000029E-2</c:v>
                  </c:pt>
                  <c:pt idx="3">
                    <c:v>2.4000000000000021E-2</c:v>
                  </c:pt>
                  <c:pt idx="4">
                    <c:v>0.10900000000000004</c:v>
                  </c:pt>
                  <c:pt idx="5">
                    <c:v>3.2000000000000028E-2</c:v>
                  </c:pt>
                  <c:pt idx="6">
                    <c:v>4.4999999999999929E-2</c:v>
                  </c:pt>
                  <c:pt idx="7">
                    <c:v>6.1000000000000054E-2</c:v>
                  </c:pt>
                  <c:pt idx="8">
                    <c:v>5.337499999999995E-2</c:v>
                  </c:pt>
                </c:numCache>
              </c:numRef>
            </c:plus>
            <c:minus>
              <c:numRef>
                <c:f>'Study 3 S1K'!$O$2:$O$10</c:f>
                <c:numCache>
                  <c:formatCode>General</c:formatCode>
                  <c:ptCount val="9"/>
                  <c:pt idx="0">
                    <c:v>3.2000000000000028E-2</c:v>
                  </c:pt>
                  <c:pt idx="1">
                    <c:v>0.11299999999999999</c:v>
                  </c:pt>
                  <c:pt idx="2">
                    <c:v>4.2999999999999927E-2</c:v>
                  </c:pt>
                  <c:pt idx="3">
                    <c:v>3.0000000000000027E-2</c:v>
                  </c:pt>
                  <c:pt idx="4">
                    <c:v>0.123</c:v>
                  </c:pt>
                  <c:pt idx="5">
                    <c:v>4.0000000000000036E-2</c:v>
                  </c:pt>
                  <c:pt idx="6">
                    <c:v>5.7000000000000051E-2</c:v>
                  </c:pt>
                  <c:pt idx="7">
                    <c:v>7.2999999999999954E-2</c:v>
                  </c:pt>
                  <c:pt idx="8">
                    <c:v>6.387500000000012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1K'!$A$2:$A$10</c:f>
              <c:strCache>
                <c:ptCount val="9"/>
                <c:pt idx="0">
                  <c:v>The Cash Report</c:v>
                </c:pt>
                <c:pt idx="1">
                  <c:v>AP Enrollment</c:v>
                </c:pt>
                <c:pt idx="2">
                  <c:v>Average ACT Score</c:v>
                </c:pt>
                <c:pt idx="3">
                  <c:v>Average Parent Rating</c:v>
                </c:pt>
                <c:pt idx="4">
                  <c:v>Disadvantaged Student Gap</c:v>
                </c:pt>
                <c:pt idx="5">
                  <c:v>Graduation Rate</c:v>
                </c:pt>
                <c:pt idx="6">
                  <c:v>Percent Minority Students</c:v>
                </c:pt>
                <c:pt idx="7">
                  <c:v>State Test Pass Rate</c:v>
                </c:pt>
                <c:pt idx="8">
                  <c:v>Average</c:v>
                </c:pt>
              </c:strCache>
            </c:strRef>
          </c:cat>
          <c:val>
            <c:numRef>
              <c:f>'Study 3 S1K'!$D$2:$D$10</c:f>
              <c:numCache>
                <c:formatCode>General</c:formatCode>
                <c:ptCount val="9"/>
                <c:pt idx="0">
                  <c:v>0.89400000000000002</c:v>
                </c:pt>
                <c:pt idx="1">
                  <c:v>0.48699999999999999</c:v>
                </c:pt>
                <c:pt idx="2">
                  <c:v>0.85299999999999998</c:v>
                </c:pt>
                <c:pt idx="3">
                  <c:v>0.89800000000000002</c:v>
                </c:pt>
                <c:pt idx="4">
                  <c:v>0.40799999999999997</c:v>
                </c:pt>
                <c:pt idx="5">
                  <c:v>0.86199999999999999</c:v>
                </c:pt>
                <c:pt idx="6">
                  <c:v>0.79800000000000004</c:v>
                </c:pt>
                <c:pt idx="7">
                  <c:v>0.72099999999999997</c:v>
                </c:pt>
                <c:pt idx="8">
                  <c:v>0.7401250000000000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174-42BB-A515-84516BDA127B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735281296"/>
        <c:axId val="1734750752"/>
      </c:barChart>
      <c:catAx>
        <c:axId val="1735281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Attribute</a:t>
                </a:r>
              </a:p>
            </c:rich>
          </c:tx>
          <c:layout>
            <c:manualLayout>
              <c:xMode val="edge"/>
              <c:yMode val="edge"/>
              <c:x val="0.47773787147574293"/>
              <c:y val="0.92695964420244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4750752"/>
        <c:crosses val="autoZero"/>
        <c:auto val="1"/>
        <c:lblAlgn val="ctr"/>
        <c:lblOffset val="100"/>
        <c:noMultiLvlLbl val="0"/>
      </c:catAx>
      <c:valAx>
        <c:axId val="17347507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Correlation Coefficient (</a:t>
                </a:r>
                <a:r>
                  <a:rPr lang="en-US" sz="1200" b="1" i="1"/>
                  <a:t>r</a:t>
                </a:r>
                <a:r>
                  <a:rPr lang="en-US" sz="1200" b="1" i="0"/>
                  <a:t>)</a:t>
                </a:r>
                <a:endParaRPr lang="en-US" sz="1200" b="1"/>
              </a:p>
            </c:rich>
          </c:tx>
          <c:layout>
            <c:manualLayout>
              <c:xMode val="edge"/>
              <c:yMode val="edge"/>
              <c:x val="3.2258064516129032E-3"/>
              <c:y val="0.250347465881220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528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19662764874984548"/>
          <c:y val="3.8148710671495306E-2"/>
          <c:w val="0.80337235125015438"/>
          <c:h val="5.84820280310491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887096774193551E-2"/>
          <c:y val="0.10581222056631892"/>
          <c:w val="0.90159677419354833"/>
          <c:h val="0.71130502129856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udy 3 S1UK'!$B$1</c:f>
              <c:strCache>
                <c:ptCount val="1"/>
                <c:pt idx="0">
                  <c:v>Human RAW-AI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1UK'!$L$2:$L$10</c:f>
                <c:numCache>
                  <c:formatCode>General</c:formatCode>
                  <c:ptCount val="9"/>
                  <c:pt idx="0">
                    <c:v>0.126</c:v>
                  </c:pt>
                  <c:pt idx="1">
                    <c:v>0.13299999999999998</c:v>
                  </c:pt>
                  <c:pt idx="2">
                    <c:v>9.8999999999999977E-2</c:v>
                  </c:pt>
                  <c:pt idx="3">
                    <c:v>8.8999999999999968E-2</c:v>
                  </c:pt>
                  <c:pt idx="4">
                    <c:v>0.13500000000000001</c:v>
                  </c:pt>
                  <c:pt idx="5">
                    <c:v>0.124</c:v>
                  </c:pt>
                  <c:pt idx="6">
                    <c:v>0.10999999999999999</c:v>
                  </c:pt>
                  <c:pt idx="7">
                    <c:v>0.10500000000000004</c:v>
                  </c:pt>
                  <c:pt idx="8">
                    <c:v>0.11512500000000003</c:v>
                  </c:pt>
                </c:numCache>
              </c:numRef>
            </c:plus>
            <c:minus>
              <c:numRef>
                <c:f>'Study 3 S1UK'!$K$2:$K$10</c:f>
                <c:numCache>
                  <c:formatCode>General</c:formatCode>
                  <c:ptCount val="9"/>
                  <c:pt idx="0">
                    <c:v>0.13400000000000001</c:v>
                  </c:pt>
                  <c:pt idx="1">
                    <c:v>0.13800000000000001</c:v>
                  </c:pt>
                  <c:pt idx="2">
                    <c:v>0.11299999999999999</c:v>
                  </c:pt>
                  <c:pt idx="3">
                    <c:v>0.10400000000000004</c:v>
                  </c:pt>
                  <c:pt idx="4">
                    <c:v>0.13900000000000001</c:v>
                  </c:pt>
                  <c:pt idx="5">
                    <c:v>0.13400000000000001</c:v>
                  </c:pt>
                  <c:pt idx="6">
                    <c:v>0.12300000000000005</c:v>
                  </c:pt>
                  <c:pt idx="7">
                    <c:v>0.11899999999999999</c:v>
                  </c:pt>
                  <c:pt idx="8">
                    <c:v>0.125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1UK'!$A$2:$A$10</c:f>
              <c:strCache>
                <c:ptCount val="9"/>
                <c:pt idx="0">
                  <c:v>The Cash Report</c:v>
                </c:pt>
                <c:pt idx="1">
                  <c:v>AP Enrollment</c:v>
                </c:pt>
                <c:pt idx="2">
                  <c:v>Average ACT Score</c:v>
                </c:pt>
                <c:pt idx="3">
                  <c:v>Average Parent Rating</c:v>
                </c:pt>
                <c:pt idx="4">
                  <c:v>Disadvantaged Student Gap</c:v>
                </c:pt>
                <c:pt idx="5">
                  <c:v>Graduation Rate</c:v>
                </c:pt>
                <c:pt idx="6">
                  <c:v>Percent Minority Students</c:v>
                </c:pt>
                <c:pt idx="7">
                  <c:v>State Test Pass Rate</c:v>
                </c:pt>
                <c:pt idx="8">
                  <c:v>Average</c:v>
                </c:pt>
              </c:strCache>
            </c:strRef>
          </c:cat>
          <c:val>
            <c:numRef>
              <c:f>'Study 3 S1UK'!$B$2:$B$10</c:f>
              <c:numCache>
                <c:formatCode>General</c:formatCode>
                <c:ptCount val="9"/>
                <c:pt idx="0">
                  <c:v>0.251</c:v>
                </c:pt>
                <c:pt idx="1">
                  <c:v>0.157</c:v>
                </c:pt>
                <c:pt idx="2">
                  <c:v>0.49199999999999999</c:v>
                </c:pt>
                <c:pt idx="3">
                  <c:v>0.55600000000000005</c:v>
                </c:pt>
                <c:pt idx="4">
                  <c:v>0.11</c:v>
                </c:pt>
                <c:pt idx="5">
                  <c:v>0.27100000000000002</c:v>
                </c:pt>
                <c:pt idx="6">
                  <c:v>0.40500000000000003</c:v>
                </c:pt>
                <c:pt idx="7">
                  <c:v>0.44600000000000001</c:v>
                </c:pt>
                <c:pt idx="8">
                  <c:v>0.33600000000000002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4D2-4B3E-A000-26D9C2A8A4D2}"/>
            </c:ext>
          </c:extLst>
        </c:ser>
        <c:ser>
          <c:idx val="1"/>
          <c:order val="1"/>
          <c:tx>
            <c:strRef>
              <c:f>'Study 3 S1UK'!$C$1</c:f>
              <c:strCache>
                <c:ptCount val="1"/>
                <c:pt idx="0">
                  <c:v>Human RAW-SAW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1UK'!$N$2:$N$10</c:f>
                <c:numCache>
                  <c:formatCode>General</c:formatCode>
                  <c:ptCount val="9"/>
                  <c:pt idx="0">
                    <c:v>0.10800000000000004</c:v>
                  </c:pt>
                  <c:pt idx="1">
                    <c:v>0.126</c:v>
                  </c:pt>
                  <c:pt idx="2">
                    <c:v>7.5999999999999956E-2</c:v>
                  </c:pt>
                  <c:pt idx="3">
                    <c:v>7.2999999999999954E-2</c:v>
                  </c:pt>
                  <c:pt idx="4">
                    <c:v>0.13000000000000003</c:v>
                  </c:pt>
                  <c:pt idx="5">
                    <c:v>0.11599999999999999</c:v>
                  </c:pt>
                  <c:pt idx="6">
                    <c:v>7.6999999999999957E-2</c:v>
                  </c:pt>
                  <c:pt idx="7">
                    <c:v>9.5999999999999974E-2</c:v>
                  </c:pt>
                  <c:pt idx="8">
                    <c:v>0.10025000000000006</c:v>
                  </c:pt>
                </c:numCache>
              </c:numRef>
            </c:plus>
            <c:minus>
              <c:numRef>
                <c:f>'Study 3 S1UK'!$M$2:$M$10</c:f>
                <c:numCache>
                  <c:formatCode>General</c:formatCode>
                  <c:ptCount val="9"/>
                  <c:pt idx="0">
                    <c:v>0.122</c:v>
                  </c:pt>
                  <c:pt idx="1">
                    <c:v>0.13400000000000001</c:v>
                  </c:pt>
                  <c:pt idx="2">
                    <c:v>9.1999999999999971E-2</c:v>
                  </c:pt>
                  <c:pt idx="3">
                    <c:v>8.8000000000000078E-2</c:v>
                  </c:pt>
                  <c:pt idx="4">
                    <c:v>0.13599999999999998</c:v>
                  </c:pt>
                  <c:pt idx="5">
                    <c:v>0.12699999999999997</c:v>
                  </c:pt>
                  <c:pt idx="6">
                    <c:v>9.1999999999999971E-2</c:v>
                  </c:pt>
                  <c:pt idx="7">
                    <c:v>0.11099999999999999</c:v>
                  </c:pt>
                  <c:pt idx="8">
                    <c:v>0.1127499999999999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1UK'!$A$2:$A$10</c:f>
              <c:strCache>
                <c:ptCount val="9"/>
                <c:pt idx="0">
                  <c:v>The Cash Report</c:v>
                </c:pt>
                <c:pt idx="1">
                  <c:v>AP Enrollment</c:v>
                </c:pt>
                <c:pt idx="2">
                  <c:v>Average ACT Score</c:v>
                </c:pt>
                <c:pt idx="3">
                  <c:v>Average Parent Rating</c:v>
                </c:pt>
                <c:pt idx="4">
                  <c:v>Disadvantaged Student Gap</c:v>
                </c:pt>
                <c:pt idx="5">
                  <c:v>Graduation Rate</c:v>
                </c:pt>
                <c:pt idx="6">
                  <c:v>Percent Minority Students</c:v>
                </c:pt>
                <c:pt idx="7">
                  <c:v>State Test Pass Rate</c:v>
                </c:pt>
                <c:pt idx="8">
                  <c:v>Average</c:v>
                </c:pt>
              </c:strCache>
            </c:strRef>
          </c:cat>
          <c:val>
            <c:numRef>
              <c:f>'Study 3 S1UK'!$C$2:$C$10</c:f>
              <c:numCache>
                <c:formatCode>General</c:formatCode>
                <c:ptCount val="9"/>
                <c:pt idx="0">
                  <c:v>0.41699999999999998</c:v>
                </c:pt>
                <c:pt idx="1">
                  <c:v>0.248</c:v>
                </c:pt>
                <c:pt idx="2">
                  <c:v>0.63400000000000001</c:v>
                </c:pt>
                <c:pt idx="3">
                  <c:v>0.65100000000000002</c:v>
                </c:pt>
                <c:pt idx="4">
                  <c:v>0.20399999999999999</c:v>
                </c:pt>
                <c:pt idx="5">
                  <c:v>0.35599999999999998</c:v>
                </c:pt>
                <c:pt idx="6">
                  <c:v>0.628</c:v>
                </c:pt>
                <c:pt idx="7">
                  <c:v>0.50800000000000001</c:v>
                </c:pt>
                <c:pt idx="8">
                  <c:v>0.4557499999999999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54D2-4B3E-A000-26D9C2A8A4D2}"/>
            </c:ext>
          </c:extLst>
        </c:ser>
        <c:ser>
          <c:idx val="2"/>
          <c:order val="2"/>
          <c:tx>
            <c:strRef>
              <c:f>'Study 3 S1UK'!$D$1</c:f>
              <c:strCache>
                <c:ptCount val="1"/>
                <c:pt idx="0">
                  <c:v>Simulated RAW-SAW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1UK'!$P$2:$P$10</c:f>
                <c:numCache>
                  <c:formatCode>General</c:formatCode>
                  <c:ptCount val="9"/>
                  <c:pt idx="0">
                    <c:v>4.3999999999999928E-2</c:v>
                  </c:pt>
                  <c:pt idx="1">
                    <c:v>7.4999999999999956E-2</c:v>
                  </c:pt>
                  <c:pt idx="2">
                    <c:v>4.0000000000000036E-2</c:v>
                  </c:pt>
                  <c:pt idx="3">
                    <c:v>2.5000000000000022E-2</c:v>
                  </c:pt>
                  <c:pt idx="4">
                    <c:v>0.10600000000000004</c:v>
                  </c:pt>
                  <c:pt idx="5">
                    <c:v>3.6000000000000032E-2</c:v>
                  </c:pt>
                  <c:pt idx="6">
                    <c:v>3.9000000000000035E-2</c:v>
                  </c:pt>
                  <c:pt idx="7">
                    <c:v>5.600000000000005E-2</c:v>
                  </c:pt>
                  <c:pt idx="8">
                    <c:v>5.2625000000000144E-2</c:v>
                  </c:pt>
                </c:numCache>
              </c:numRef>
            </c:plus>
            <c:minus>
              <c:numRef>
                <c:f>'Study 3 S1UK'!$O$2:$O$10</c:f>
                <c:numCache>
                  <c:formatCode>General</c:formatCode>
                  <c:ptCount val="9"/>
                  <c:pt idx="0">
                    <c:v>5.600000000000005E-2</c:v>
                  </c:pt>
                  <c:pt idx="1">
                    <c:v>8.8999999999999968E-2</c:v>
                  </c:pt>
                  <c:pt idx="2">
                    <c:v>5.0999999999999934E-2</c:v>
                  </c:pt>
                  <c:pt idx="3">
                    <c:v>3.1000000000000028E-2</c:v>
                  </c:pt>
                  <c:pt idx="4">
                    <c:v>0.121</c:v>
                  </c:pt>
                  <c:pt idx="5">
                    <c:v>4.4999999999999929E-2</c:v>
                  </c:pt>
                  <c:pt idx="6">
                    <c:v>4.8999999999999932E-2</c:v>
                  </c:pt>
                  <c:pt idx="7">
                    <c:v>6.7999999999999949E-2</c:v>
                  </c:pt>
                  <c:pt idx="8">
                    <c:v>6.3749999999999862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1UK'!$A$2:$A$10</c:f>
              <c:strCache>
                <c:ptCount val="9"/>
                <c:pt idx="0">
                  <c:v>The Cash Report</c:v>
                </c:pt>
                <c:pt idx="1">
                  <c:v>AP Enrollment</c:v>
                </c:pt>
                <c:pt idx="2">
                  <c:v>Average ACT Score</c:v>
                </c:pt>
                <c:pt idx="3">
                  <c:v>Average Parent Rating</c:v>
                </c:pt>
                <c:pt idx="4">
                  <c:v>Disadvantaged Student Gap</c:v>
                </c:pt>
                <c:pt idx="5">
                  <c:v>Graduation Rate</c:v>
                </c:pt>
                <c:pt idx="6">
                  <c:v>Percent Minority Students</c:v>
                </c:pt>
                <c:pt idx="7">
                  <c:v>State Test Pass Rate</c:v>
                </c:pt>
                <c:pt idx="8">
                  <c:v>Average</c:v>
                </c:pt>
              </c:strCache>
            </c:strRef>
          </c:cat>
          <c:val>
            <c:numRef>
              <c:f>'Study 3 S1UK'!$D$2:$D$10</c:f>
              <c:numCache>
                <c:formatCode>General</c:formatCode>
                <c:ptCount val="9"/>
                <c:pt idx="0">
                  <c:v>0.80300000000000005</c:v>
                </c:pt>
                <c:pt idx="1">
                  <c:v>0.64300000000000002</c:v>
                </c:pt>
                <c:pt idx="2">
                  <c:v>0.82199999999999995</c:v>
                </c:pt>
                <c:pt idx="3">
                  <c:v>0.89500000000000002</c:v>
                </c:pt>
                <c:pt idx="4">
                  <c:v>0.43</c:v>
                </c:pt>
                <c:pt idx="5">
                  <c:v>0.84299999999999997</c:v>
                </c:pt>
                <c:pt idx="6">
                  <c:v>0.82899999999999996</c:v>
                </c:pt>
                <c:pt idx="7">
                  <c:v>0.747</c:v>
                </c:pt>
                <c:pt idx="8">
                  <c:v>0.7514999999999999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54D2-4B3E-A000-26D9C2A8A4D2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735281296"/>
        <c:axId val="1734750752"/>
      </c:barChart>
      <c:catAx>
        <c:axId val="1735281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Attribute</a:t>
                </a:r>
              </a:p>
            </c:rich>
          </c:tx>
          <c:layout>
            <c:manualLayout>
              <c:xMode val="edge"/>
              <c:yMode val="edge"/>
              <c:x val="0.47773787147574293"/>
              <c:y val="0.92695964420244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4750752"/>
        <c:crosses val="autoZero"/>
        <c:auto val="1"/>
        <c:lblAlgn val="ctr"/>
        <c:lblOffset val="100"/>
        <c:noMultiLvlLbl val="0"/>
      </c:catAx>
      <c:valAx>
        <c:axId val="17347507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Correlation Coefficient (</a:t>
                </a:r>
                <a:r>
                  <a:rPr lang="en-US" sz="1200" b="1" i="1"/>
                  <a:t>r</a:t>
                </a:r>
                <a:r>
                  <a:rPr lang="en-US" sz="1200" b="1" i="0"/>
                  <a:t>)</a:t>
                </a:r>
                <a:endParaRPr lang="en-US" sz="1200" b="1"/>
              </a:p>
            </c:rich>
          </c:tx>
          <c:layout>
            <c:manualLayout>
              <c:xMode val="edge"/>
              <c:yMode val="edge"/>
              <c:x val="3.2258064516129032E-3"/>
              <c:y val="0.250347465881220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528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9938860856783944"/>
          <c:y val="3.8148710671495306E-2"/>
          <c:w val="0.70061139143216067"/>
          <c:h val="5.84820280310491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887096774193551E-2"/>
          <c:y val="0.10581222056631892"/>
          <c:w val="0.90159677419354833"/>
          <c:h val="0.71130502129856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udy 3 S2K'!$B$1</c:f>
              <c:strCache>
                <c:ptCount val="1"/>
                <c:pt idx="0">
                  <c:v>Human RAW-AI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2K'!$L$2:$L$10</c:f>
                <c:numCache>
                  <c:formatCode>General</c:formatCode>
                  <c:ptCount val="9"/>
                  <c:pt idx="0">
                    <c:v>0.11299999999999999</c:v>
                  </c:pt>
                  <c:pt idx="1">
                    <c:v>9.8999999999999977E-2</c:v>
                  </c:pt>
                  <c:pt idx="2">
                    <c:v>9.8999999999999977E-2</c:v>
                  </c:pt>
                  <c:pt idx="3">
                    <c:v>0.11000000000000004</c:v>
                  </c:pt>
                  <c:pt idx="4">
                    <c:v>0.13600000000000001</c:v>
                  </c:pt>
                  <c:pt idx="5">
                    <c:v>0.13200000000000001</c:v>
                  </c:pt>
                  <c:pt idx="6">
                    <c:v>9.3999999999999972E-2</c:v>
                  </c:pt>
                  <c:pt idx="7">
                    <c:v>0.13399999999999998</c:v>
                  </c:pt>
                  <c:pt idx="8">
                    <c:v>0.11462499999999998</c:v>
                  </c:pt>
                </c:numCache>
              </c:numRef>
            </c:plus>
            <c:minus>
              <c:numRef>
                <c:f>'Study 3 S2K'!$K$2:$K$10</c:f>
                <c:numCache>
                  <c:formatCode>General</c:formatCode>
                  <c:ptCount val="9"/>
                  <c:pt idx="0">
                    <c:v>0.126</c:v>
                  </c:pt>
                  <c:pt idx="1">
                    <c:v>0.11299999999999999</c:v>
                  </c:pt>
                  <c:pt idx="2">
                    <c:v>0.11299999999999999</c:v>
                  </c:pt>
                  <c:pt idx="3">
                    <c:v>0.123</c:v>
                  </c:pt>
                  <c:pt idx="4">
                    <c:v>0.14000000000000001</c:v>
                  </c:pt>
                  <c:pt idx="5">
                    <c:v>0.13799999999999998</c:v>
                  </c:pt>
                  <c:pt idx="6">
                    <c:v>0.10900000000000004</c:v>
                  </c:pt>
                  <c:pt idx="7">
                    <c:v>0.13899999999999998</c:v>
                  </c:pt>
                  <c:pt idx="8">
                    <c:v>0.12512500000000001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2K'!$A$2:$A$10</c:f>
              <c:strCache>
                <c:ptCount val="9"/>
                <c:pt idx="0">
                  <c:v>The Cash Report</c:v>
                </c:pt>
                <c:pt idx="1">
                  <c:v>Average Parent Rating</c:v>
                </c:pt>
                <c:pt idx="2">
                  <c:v>Crime Rate</c:v>
                </c:pt>
                <c:pt idx="3">
                  <c:v>Emotional Support Score</c:v>
                </c:pt>
                <c:pt idx="4">
                  <c:v>Graduation Rate</c:v>
                </c:pt>
                <c:pt idx="5">
                  <c:v>Per-Student Spending</c:v>
                </c:pt>
                <c:pt idx="6">
                  <c:v>State Test Pass Rate</c:v>
                </c:pt>
                <c:pt idx="7">
                  <c:v>Teacher Exam Score</c:v>
                </c:pt>
                <c:pt idx="8">
                  <c:v>Average</c:v>
                </c:pt>
              </c:strCache>
            </c:strRef>
          </c:cat>
          <c:val>
            <c:numRef>
              <c:f>'Study 3 S2K'!$B$2:$B$10</c:f>
              <c:numCache>
                <c:formatCode>General</c:formatCode>
                <c:ptCount val="9"/>
                <c:pt idx="0">
                  <c:v>0.38400000000000001</c:v>
                </c:pt>
                <c:pt idx="1">
                  <c:v>0.495</c:v>
                </c:pt>
                <c:pt idx="2">
                  <c:v>0.49299999999999999</c:v>
                </c:pt>
                <c:pt idx="3">
                  <c:v>0.41199999999999998</c:v>
                </c:pt>
                <c:pt idx="4">
                  <c:v>0.115</c:v>
                </c:pt>
                <c:pt idx="5">
                  <c:v>0.17799999999999999</c:v>
                </c:pt>
                <c:pt idx="6">
                  <c:v>0.52500000000000002</c:v>
                </c:pt>
                <c:pt idx="7">
                  <c:v>0.14799999999999999</c:v>
                </c:pt>
                <c:pt idx="8">
                  <c:v>0.34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E73-43A4-84D5-8984045589B7}"/>
            </c:ext>
          </c:extLst>
        </c:ser>
        <c:ser>
          <c:idx val="1"/>
          <c:order val="1"/>
          <c:tx>
            <c:strRef>
              <c:f>'Study 3 S2K'!$C$1</c:f>
              <c:strCache>
                <c:ptCount val="1"/>
                <c:pt idx="0">
                  <c:v>Human RAW-SAW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2K'!$N$2:$N$10</c:f>
                <c:numCache>
                  <c:formatCode>General</c:formatCode>
                  <c:ptCount val="9"/>
                  <c:pt idx="0">
                    <c:v>0.10199999999999998</c:v>
                  </c:pt>
                  <c:pt idx="1">
                    <c:v>8.3000000000000074E-2</c:v>
                  </c:pt>
                  <c:pt idx="2">
                    <c:v>7.999999999999996E-2</c:v>
                  </c:pt>
                  <c:pt idx="3">
                    <c:v>7.2999999999999954E-2</c:v>
                  </c:pt>
                  <c:pt idx="4">
                    <c:v>0.11700000000000005</c:v>
                  </c:pt>
                  <c:pt idx="5">
                    <c:v>0.13600000000000001</c:v>
                  </c:pt>
                  <c:pt idx="6">
                    <c:v>6.7999999999999949E-2</c:v>
                  </c:pt>
                  <c:pt idx="7">
                    <c:v>0.127</c:v>
                  </c:pt>
                  <c:pt idx="8">
                    <c:v>9.825000000000006E-2</c:v>
                  </c:pt>
                </c:numCache>
              </c:numRef>
            </c:plus>
            <c:minus>
              <c:numRef>
                <c:f>'Study 3 S2K'!$M$2:$M$10</c:f>
                <c:numCache>
                  <c:formatCode>General</c:formatCode>
                  <c:ptCount val="9"/>
                  <c:pt idx="0">
                    <c:v>0.11599999999999999</c:v>
                  </c:pt>
                  <c:pt idx="1">
                    <c:v>9.7999999999999976E-2</c:v>
                  </c:pt>
                  <c:pt idx="2">
                    <c:v>9.5999999999999974E-2</c:v>
                  </c:pt>
                  <c:pt idx="3">
                    <c:v>8.7000000000000077E-2</c:v>
                  </c:pt>
                  <c:pt idx="4">
                    <c:v>0.12899999999999998</c:v>
                  </c:pt>
                  <c:pt idx="5">
                    <c:v>0.14400000000000002</c:v>
                  </c:pt>
                  <c:pt idx="6">
                    <c:v>8.2000000000000073E-2</c:v>
                  </c:pt>
                  <c:pt idx="7">
                    <c:v>0.13600000000000001</c:v>
                  </c:pt>
                  <c:pt idx="8">
                    <c:v>0.11099999999999993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2K'!$A$2:$A$10</c:f>
              <c:strCache>
                <c:ptCount val="9"/>
                <c:pt idx="0">
                  <c:v>The Cash Report</c:v>
                </c:pt>
                <c:pt idx="1">
                  <c:v>Average Parent Rating</c:v>
                </c:pt>
                <c:pt idx="2">
                  <c:v>Crime Rate</c:v>
                </c:pt>
                <c:pt idx="3">
                  <c:v>Emotional Support Score</c:v>
                </c:pt>
                <c:pt idx="4">
                  <c:v>Graduation Rate</c:v>
                </c:pt>
                <c:pt idx="5">
                  <c:v>Per-Student Spending</c:v>
                </c:pt>
                <c:pt idx="6">
                  <c:v>State Test Pass Rate</c:v>
                </c:pt>
                <c:pt idx="7">
                  <c:v>Teacher Exam Score</c:v>
                </c:pt>
                <c:pt idx="8">
                  <c:v>Average</c:v>
                </c:pt>
              </c:strCache>
            </c:strRef>
          </c:cat>
          <c:val>
            <c:numRef>
              <c:f>'Study 3 S2K'!$C$2:$C$10</c:f>
              <c:numCache>
                <c:formatCode>General</c:formatCode>
                <c:ptCount val="9"/>
                <c:pt idx="0">
                  <c:v>0.47</c:v>
                </c:pt>
                <c:pt idx="1">
                  <c:v>0.59699999999999998</c:v>
                </c:pt>
                <c:pt idx="2">
                  <c:v>0.61399999999999999</c:v>
                </c:pt>
                <c:pt idx="3">
                  <c:v>0.65600000000000003</c:v>
                </c:pt>
                <c:pt idx="4">
                  <c:v>0.34899999999999998</c:v>
                </c:pt>
                <c:pt idx="5">
                  <c:v>0.114</c:v>
                </c:pt>
                <c:pt idx="6">
                  <c:v>0.68300000000000005</c:v>
                </c:pt>
                <c:pt idx="7">
                  <c:v>0.24199999999999999</c:v>
                </c:pt>
                <c:pt idx="8">
                  <c:v>0.4656249999999999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0E73-43A4-84D5-8984045589B7}"/>
            </c:ext>
          </c:extLst>
        </c:ser>
        <c:ser>
          <c:idx val="2"/>
          <c:order val="2"/>
          <c:tx>
            <c:strRef>
              <c:f>'Study 3 S2K'!$D$1</c:f>
              <c:strCache>
                <c:ptCount val="1"/>
                <c:pt idx="0">
                  <c:v>Simulated RAW-SAW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2K'!$P$2:$P$10</c:f>
                <c:numCache>
                  <c:formatCode>General</c:formatCode>
                  <c:ptCount val="9"/>
                  <c:pt idx="0">
                    <c:v>4.8999999999999932E-2</c:v>
                  </c:pt>
                  <c:pt idx="1">
                    <c:v>5.0999999999999934E-2</c:v>
                  </c:pt>
                  <c:pt idx="2">
                    <c:v>3.0000000000000027E-2</c:v>
                  </c:pt>
                  <c:pt idx="3">
                    <c:v>6.3000000000000056E-2</c:v>
                  </c:pt>
                  <c:pt idx="4">
                    <c:v>4.1000000000000036E-2</c:v>
                  </c:pt>
                  <c:pt idx="5">
                    <c:v>9.7999999999999976E-2</c:v>
                  </c:pt>
                  <c:pt idx="6">
                    <c:v>3.9000000000000035E-2</c:v>
                  </c:pt>
                  <c:pt idx="7">
                    <c:v>6.0000000000000053E-2</c:v>
                  </c:pt>
                  <c:pt idx="8">
                    <c:v>5.3874999999999895E-2</c:v>
                  </c:pt>
                </c:numCache>
              </c:numRef>
            </c:plus>
            <c:minus>
              <c:numRef>
                <c:f>'Study 3 S2K'!$O$2:$O$10</c:f>
                <c:numCache>
                  <c:formatCode>General</c:formatCode>
                  <c:ptCount val="9"/>
                  <c:pt idx="0">
                    <c:v>6.2000000000000055E-2</c:v>
                  </c:pt>
                  <c:pt idx="1">
                    <c:v>6.2000000000000055E-2</c:v>
                  </c:pt>
                  <c:pt idx="2">
                    <c:v>3.8000000000000034E-2</c:v>
                  </c:pt>
                  <c:pt idx="3">
                    <c:v>7.6999999999999957E-2</c:v>
                  </c:pt>
                  <c:pt idx="4">
                    <c:v>5.1999999999999935E-2</c:v>
                  </c:pt>
                  <c:pt idx="5">
                    <c:v>0.11299999999999999</c:v>
                  </c:pt>
                  <c:pt idx="6">
                    <c:v>4.7999999999999932E-2</c:v>
                  </c:pt>
                  <c:pt idx="7">
                    <c:v>7.3999999999999955E-2</c:v>
                  </c:pt>
                  <c:pt idx="8">
                    <c:v>6.5749999999999975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2K'!$A$2:$A$10</c:f>
              <c:strCache>
                <c:ptCount val="9"/>
                <c:pt idx="0">
                  <c:v>The Cash Report</c:v>
                </c:pt>
                <c:pt idx="1">
                  <c:v>Average Parent Rating</c:v>
                </c:pt>
                <c:pt idx="2">
                  <c:v>Crime Rate</c:v>
                </c:pt>
                <c:pt idx="3">
                  <c:v>Emotional Support Score</c:v>
                </c:pt>
                <c:pt idx="4">
                  <c:v>Graduation Rate</c:v>
                </c:pt>
                <c:pt idx="5">
                  <c:v>Per-Student Spending</c:v>
                </c:pt>
                <c:pt idx="6">
                  <c:v>State Test Pass Rate</c:v>
                </c:pt>
                <c:pt idx="7">
                  <c:v>Teacher Exam Score</c:v>
                </c:pt>
                <c:pt idx="8">
                  <c:v>Average</c:v>
                </c:pt>
              </c:strCache>
            </c:strRef>
          </c:cat>
          <c:val>
            <c:numRef>
              <c:f>'Study 3 S2K'!$D$2:$D$10</c:f>
              <c:numCache>
                <c:formatCode>General</c:formatCode>
                <c:ptCount val="9"/>
                <c:pt idx="0">
                  <c:v>0.78100000000000003</c:v>
                </c:pt>
                <c:pt idx="1">
                  <c:v>0.77600000000000002</c:v>
                </c:pt>
                <c:pt idx="2">
                  <c:v>0.871</c:v>
                </c:pt>
                <c:pt idx="3">
                  <c:v>0.70899999999999996</c:v>
                </c:pt>
                <c:pt idx="4">
                  <c:v>0.82099999999999995</c:v>
                </c:pt>
                <c:pt idx="5">
                  <c:v>0.498</c:v>
                </c:pt>
                <c:pt idx="6">
                  <c:v>0.83099999999999996</c:v>
                </c:pt>
                <c:pt idx="7">
                  <c:v>0.72399999999999998</c:v>
                </c:pt>
                <c:pt idx="8">
                  <c:v>0.7513750000000001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0E73-43A4-84D5-8984045589B7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735281296"/>
        <c:axId val="1734750752"/>
      </c:barChart>
      <c:catAx>
        <c:axId val="1735281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Attribute</a:t>
                </a:r>
              </a:p>
            </c:rich>
          </c:tx>
          <c:layout>
            <c:manualLayout>
              <c:xMode val="edge"/>
              <c:yMode val="edge"/>
              <c:x val="0.47773787147574293"/>
              <c:y val="0.92695964420244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4750752"/>
        <c:crosses val="autoZero"/>
        <c:auto val="1"/>
        <c:lblAlgn val="ctr"/>
        <c:lblOffset val="100"/>
        <c:noMultiLvlLbl val="0"/>
      </c:catAx>
      <c:valAx>
        <c:axId val="17347507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Correlation Coefficient (</a:t>
                </a:r>
                <a:r>
                  <a:rPr lang="en-US" sz="1400" b="1" i="1"/>
                  <a:t>r</a:t>
                </a:r>
                <a:r>
                  <a:rPr lang="en-US" sz="1400" b="1" i="0"/>
                  <a:t>)</a:t>
                </a:r>
                <a:endParaRPr lang="en-US" sz="1400" b="1"/>
              </a:p>
            </c:rich>
          </c:tx>
          <c:layout>
            <c:manualLayout>
              <c:xMode val="edge"/>
              <c:yMode val="edge"/>
              <c:x val="3.2258064516129032E-3"/>
              <c:y val="0.250347465881220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528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25367937825229819"/>
          <c:y val="3.8148710671495306E-2"/>
          <c:w val="0.74632062174770164"/>
          <c:h val="5.84820280310491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1">
          <a:lumMod val="6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>
        <c:manualLayout>
          <c:layoutTarget val="inner"/>
          <c:xMode val="edge"/>
          <c:yMode val="edge"/>
          <c:x val="8.3887096774193551E-2"/>
          <c:y val="0.10581222056631892"/>
          <c:w val="0.90159677419354833"/>
          <c:h val="0.71130502129856721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'Study 3 S2UK'!$B$1</c:f>
              <c:strCache>
                <c:ptCount val="1"/>
                <c:pt idx="0">
                  <c:v>Human RAW-AIR</c:v>
                </c:pt>
              </c:strCache>
            </c:strRef>
          </c:tx>
          <c:spPr>
            <a:solidFill>
              <a:srgbClr val="FFC00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2UK'!$L$2:$L$10</c:f>
                <c:numCache>
                  <c:formatCode>General</c:formatCode>
                  <c:ptCount val="9"/>
                  <c:pt idx="0">
                    <c:v>0.12</c:v>
                  </c:pt>
                  <c:pt idx="1">
                    <c:v>9.7999999999999976E-2</c:v>
                  </c:pt>
                  <c:pt idx="2">
                    <c:v>9.099999999999997E-2</c:v>
                  </c:pt>
                  <c:pt idx="3">
                    <c:v>0.123</c:v>
                  </c:pt>
                  <c:pt idx="4">
                    <c:v>0.122</c:v>
                  </c:pt>
                  <c:pt idx="5">
                    <c:v>0.13400000000000001</c:v>
                  </c:pt>
                  <c:pt idx="6">
                    <c:v>8.9999999999999969E-2</c:v>
                  </c:pt>
                  <c:pt idx="7">
                    <c:v>0.129</c:v>
                  </c:pt>
                  <c:pt idx="8">
                    <c:v>0.11337499999999995</c:v>
                  </c:pt>
                </c:numCache>
              </c:numRef>
            </c:plus>
            <c:minus>
              <c:numRef>
                <c:f>'Study 3 S2UK'!$K$2:$K$10</c:f>
                <c:numCache>
                  <c:formatCode>General</c:formatCode>
                  <c:ptCount val="9"/>
                  <c:pt idx="0">
                    <c:v>0.13</c:v>
                  </c:pt>
                  <c:pt idx="1">
                    <c:v>0.11199999999999999</c:v>
                  </c:pt>
                  <c:pt idx="2">
                    <c:v>0.10600000000000004</c:v>
                  </c:pt>
                  <c:pt idx="3">
                    <c:v>0.13200000000000003</c:v>
                  </c:pt>
                  <c:pt idx="4">
                    <c:v>0.13099999999999998</c:v>
                  </c:pt>
                  <c:pt idx="5">
                    <c:v>0.13800000000000001</c:v>
                  </c:pt>
                  <c:pt idx="6">
                    <c:v>0.10400000000000004</c:v>
                  </c:pt>
                  <c:pt idx="7">
                    <c:v>0.13600000000000001</c:v>
                  </c:pt>
                  <c:pt idx="8">
                    <c:v>0.12362500000000004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2UK'!$A$2:$A$10</c:f>
              <c:strCache>
                <c:ptCount val="9"/>
                <c:pt idx="0">
                  <c:v>The Cash Report</c:v>
                </c:pt>
                <c:pt idx="1">
                  <c:v>Average Parent Rating</c:v>
                </c:pt>
                <c:pt idx="2">
                  <c:v>Crime Rate</c:v>
                </c:pt>
                <c:pt idx="3">
                  <c:v>Emotional Support Score</c:v>
                </c:pt>
                <c:pt idx="4">
                  <c:v>Graduation Rate</c:v>
                </c:pt>
                <c:pt idx="5">
                  <c:v>Per-Student Spending</c:v>
                </c:pt>
                <c:pt idx="6">
                  <c:v>State Test Pass Rate</c:v>
                </c:pt>
                <c:pt idx="7">
                  <c:v>Teacher Exam Score</c:v>
                </c:pt>
                <c:pt idx="8">
                  <c:v>Average</c:v>
                </c:pt>
              </c:strCache>
            </c:strRef>
          </c:cat>
          <c:val>
            <c:numRef>
              <c:f>'Study 3 S2UK'!$B$2:$B$10</c:f>
              <c:numCache>
                <c:formatCode>General</c:formatCode>
                <c:ptCount val="9"/>
                <c:pt idx="0">
                  <c:v>0.30299999999999999</c:v>
                </c:pt>
                <c:pt idx="1">
                  <c:v>0.48899999999999999</c:v>
                </c:pt>
                <c:pt idx="2">
                  <c:v>0.53600000000000003</c:v>
                </c:pt>
                <c:pt idx="3">
                  <c:v>0.27700000000000002</c:v>
                </c:pt>
                <c:pt idx="4">
                  <c:v>0.28699999999999998</c:v>
                </c:pt>
                <c:pt idx="5">
                  <c:v>0.111</c:v>
                </c:pt>
                <c:pt idx="6">
                  <c:v>0.54700000000000004</c:v>
                </c:pt>
                <c:pt idx="7">
                  <c:v>0.2</c:v>
                </c:pt>
                <c:pt idx="8">
                  <c:v>0.3437500000000000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28BB-4C0E-BAA0-CA4CAB3A0A23}"/>
            </c:ext>
          </c:extLst>
        </c:ser>
        <c:ser>
          <c:idx val="1"/>
          <c:order val="1"/>
          <c:tx>
            <c:strRef>
              <c:f>'Study 3 S2UK'!$C$1</c:f>
              <c:strCache>
                <c:ptCount val="1"/>
                <c:pt idx="0">
                  <c:v>Human RAW-SAW</c:v>
                </c:pt>
              </c:strCache>
            </c:strRef>
          </c:tx>
          <c:spPr>
            <a:solidFill>
              <a:srgbClr val="00B0F0"/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2UK'!$N$2:$N$10</c:f>
                <c:numCache>
                  <c:formatCode>General</c:formatCode>
                  <c:ptCount val="9"/>
                  <c:pt idx="0">
                    <c:v>0.11599999999999999</c:v>
                  </c:pt>
                  <c:pt idx="1">
                    <c:v>7.6999999999999957E-2</c:v>
                  </c:pt>
                  <c:pt idx="2">
                    <c:v>7.4999999999999956E-2</c:v>
                  </c:pt>
                  <c:pt idx="3">
                    <c:v>9.6999999999999975E-2</c:v>
                  </c:pt>
                  <c:pt idx="4">
                    <c:v>0.10099999999999998</c:v>
                  </c:pt>
                  <c:pt idx="5">
                    <c:v>0.13400000000000001</c:v>
                  </c:pt>
                  <c:pt idx="6">
                    <c:v>6.7999999999999949E-2</c:v>
                  </c:pt>
                  <c:pt idx="7">
                    <c:v>0.123</c:v>
                  </c:pt>
                  <c:pt idx="8">
                    <c:v>9.8874999999999935E-2</c:v>
                  </c:pt>
                </c:numCache>
              </c:numRef>
            </c:plus>
            <c:minus>
              <c:numRef>
                <c:f>'Study 3 S2UK'!$M$2:$M$10</c:f>
                <c:numCache>
                  <c:formatCode>General</c:formatCode>
                  <c:ptCount val="9"/>
                  <c:pt idx="0">
                    <c:v>0.12800000000000003</c:v>
                  </c:pt>
                  <c:pt idx="1">
                    <c:v>9.099999999999997E-2</c:v>
                  </c:pt>
                  <c:pt idx="2">
                    <c:v>8.8999999999999968E-2</c:v>
                  </c:pt>
                  <c:pt idx="3">
                    <c:v>0.11199999999999999</c:v>
                  </c:pt>
                  <c:pt idx="4">
                    <c:v>0.11499999999999999</c:v>
                  </c:pt>
                  <c:pt idx="5">
                    <c:v>0.13800000000000001</c:v>
                  </c:pt>
                  <c:pt idx="6">
                    <c:v>8.2000000000000073E-2</c:v>
                  </c:pt>
                  <c:pt idx="7">
                    <c:v>0.13300000000000001</c:v>
                  </c:pt>
                  <c:pt idx="8">
                    <c:v>0.11099999999999999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2UK'!$A$2:$A$10</c:f>
              <c:strCache>
                <c:ptCount val="9"/>
                <c:pt idx="0">
                  <c:v>The Cash Report</c:v>
                </c:pt>
                <c:pt idx="1">
                  <c:v>Average Parent Rating</c:v>
                </c:pt>
                <c:pt idx="2">
                  <c:v>Crime Rate</c:v>
                </c:pt>
                <c:pt idx="3">
                  <c:v>Emotional Support Score</c:v>
                </c:pt>
                <c:pt idx="4">
                  <c:v>Graduation Rate</c:v>
                </c:pt>
                <c:pt idx="5">
                  <c:v>Per-Student Spending</c:v>
                </c:pt>
                <c:pt idx="6">
                  <c:v>State Test Pass Rate</c:v>
                </c:pt>
                <c:pt idx="7">
                  <c:v>Teacher Exam Score</c:v>
                </c:pt>
                <c:pt idx="8">
                  <c:v>Average</c:v>
                </c:pt>
              </c:strCache>
            </c:strRef>
          </c:cat>
          <c:val>
            <c:numRef>
              <c:f>'Study 3 S2UK'!$C$2:$C$10</c:f>
              <c:numCache>
                <c:formatCode>General</c:formatCode>
                <c:ptCount val="9"/>
                <c:pt idx="0">
                  <c:v>0.33900000000000002</c:v>
                </c:pt>
                <c:pt idx="1">
                  <c:v>0.628</c:v>
                </c:pt>
                <c:pt idx="2">
                  <c:v>0.63900000000000001</c:v>
                </c:pt>
                <c:pt idx="3">
                  <c:v>0.49399999999999999</c:v>
                </c:pt>
                <c:pt idx="4">
                  <c:v>0.47</c:v>
                </c:pt>
                <c:pt idx="5">
                  <c:v>9.9000000000000005E-2</c:v>
                </c:pt>
                <c:pt idx="6">
                  <c:v>0.67700000000000005</c:v>
                </c:pt>
                <c:pt idx="7">
                  <c:v>0.26400000000000001</c:v>
                </c:pt>
                <c:pt idx="8">
                  <c:v>0.4512500000000000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28BB-4C0E-BAA0-CA4CAB3A0A23}"/>
            </c:ext>
          </c:extLst>
        </c:ser>
        <c:ser>
          <c:idx val="2"/>
          <c:order val="2"/>
          <c:tx>
            <c:strRef>
              <c:f>'Study 3 S2UK'!$D$1</c:f>
              <c:strCache>
                <c:ptCount val="1"/>
                <c:pt idx="0">
                  <c:v>Simulated RAW-SAW</c:v>
                </c:pt>
              </c:strCache>
            </c:strRef>
          </c:tx>
          <c:spPr>
            <a:solidFill>
              <a:schemeClr val="accent6">
                <a:lumMod val="75000"/>
              </a:schemeClr>
            </a:solidFill>
            <a:ln>
              <a:noFill/>
            </a:ln>
            <a:effectLst/>
          </c:spPr>
          <c:invertIfNegative val="0"/>
          <c:dLbls>
            <c:delete val="1"/>
          </c:dLbls>
          <c:errBars>
            <c:errBarType val="both"/>
            <c:errValType val="cust"/>
            <c:noEndCap val="0"/>
            <c:plus>
              <c:numRef>
                <c:f>'Study 3 S2UK'!$P$2:$P$10</c:f>
                <c:numCache>
                  <c:formatCode>General</c:formatCode>
                  <c:ptCount val="9"/>
                  <c:pt idx="0">
                    <c:v>0.10999999999999999</c:v>
                  </c:pt>
                  <c:pt idx="1">
                    <c:v>4.3999999999999928E-2</c:v>
                  </c:pt>
                  <c:pt idx="2">
                    <c:v>3.8000000000000034E-2</c:v>
                  </c:pt>
                  <c:pt idx="3">
                    <c:v>4.9999999999999933E-2</c:v>
                  </c:pt>
                  <c:pt idx="4">
                    <c:v>4.2000000000000037E-2</c:v>
                  </c:pt>
                  <c:pt idx="5">
                    <c:v>0.11099999999999999</c:v>
                  </c:pt>
                  <c:pt idx="6">
                    <c:v>3.1000000000000028E-2</c:v>
                  </c:pt>
                  <c:pt idx="7">
                    <c:v>7.6999999999999957E-2</c:v>
                  </c:pt>
                  <c:pt idx="8">
                    <c:v>6.2875000000000125E-2</c:v>
                  </c:pt>
                </c:numCache>
              </c:numRef>
            </c:plus>
            <c:minus>
              <c:numRef>
                <c:f>'Study 3 S2UK'!$O$2:$O$10</c:f>
                <c:numCache>
                  <c:formatCode>General</c:formatCode>
                  <c:ptCount val="9"/>
                  <c:pt idx="0">
                    <c:v>0.122</c:v>
                  </c:pt>
                  <c:pt idx="1">
                    <c:v>5.5000000000000049E-2</c:v>
                  </c:pt>
                  <c:pt idx="2">
                    <c:v>4.7999999999999932E-2</c:v>
                  </c:pt>
                  <c:pt idx="3">
                    <c:v>6.2000000000000055E-2</c:v>
                  </c:pt>
                  <c:pt idx="4">
                    <c:v>5.1999999999999935E-2</c:v>
                  </c:pt>
                  <c:pt idx="5">
                    <c:v>0.124</c:v>
                  </c:pt>
                  <c:pt idx="6">
                    <c:v>3.8000000000000034E-2</c:v>
                  </c:pt>
                  <c:pt idx="7">
                    <c:v>9.1999999999999971E-2</c:v>
                  </c:pt>
                  <c:pt idx="8">
                    <c:v>7.4124999999999996E-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'Study 3 S2UK'!$A$2:$A$10</c:f>
              <c:strCache>
                <c:ptCount val="9"/>
                <c:pt idx="0">
                  <c:v>The Cash Report</c:v>
                </c:pt>
                <c:pt idx="1">
                  <c:v>Average Parent Rating</c:v>
                </c:pt>
                <c:pt idx="2">
                  <c:v>Crime Rate</c:v>
                </c:pt>
                <c:pt idx="3">
                  <c:v>Emotional Support Score</c:v>
                </c:pt>
                <c:pt idx="4">
                  <c:v>Graduation Rate</c:v>
                </c:pt>
                <c:pt idx="5">
                  <c:v>Per-Student Spending</c:v>
                </c:pt>
                <c:pt idx="6">
                  <c:v>State Test Pass Rate</c:v>
                </c:pt>
                <c:pt idx="7">
                  <c:v>Teacher Exam Score</c:v>
                </c:pt>
                <c:pt idx="8">
                  <c:v>Average</c:v>
                </c:pt>
              </c:strCache>
            </c:strRef>
          </c:cat>
          <c:val>
            <c:numRef>
              <c:f>'Study 3 S2UK'!$D$2:$D$10</c:f>
              <c:numCache>
                <c:formatCode>General</c:formatCode>
                <c:ptCount val="9"/>
                <c:pt idx="0">
                  <c:v>0.40300000000000002</c:v>
                </c:pt>
                <c:pt idx="1">
                  <c:v>0.80400000000000005</c:v>
                </c:pt>
                <c:pt idx="2">
                  <c:v>0.83199999999999996</c:v>
                </c:pt>
                <c:pt idx="3">
                  <c:v>0.77200000000000002</c:v>
                </c:pt>
                <c:pt idx="4">
                  <c:v>0.81299999999999994</c:v>
                </c:pt>
                <c:pt idx="5">
                  <c:v>0.38300000000000001</c:v>
                </c:pt>
                <c:pt idx="6">
                  <c:v>0.86899999999999999</c:v>
                </c:pt>
                <c:pt idx="7">
                  <c:v>0.626</c:v>
                </c:pt>
                <c:pt idx="8">
                  <c:v>0.68774999999999997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28BB-4C0E-BAA0-CA4CAB3A0A2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182"/>
        <c:axId val="1735281296"/>
        <c:axId val="1734750752"/>
      </c:barChart>
      <c:catAx>
        <c:axId val="173528129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200" b="1"/>
                  <a:t>Attribute</a:t>
                </a:r>
              </a:p>
            </c:rich>
          </c:tx>
          <c:layout>
            <c:manualLayout>
              <c:xMode val="edge"/>
              <c:yMode val="edge"/>
              <c:x val="0.47773787147574293"/>
              <c:y val="0.92695964420244803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4750752"/>
        <c:crosses val="autoZero"/>
        <c:auto val="1"/>
        <c:lblAlgn val="ctr"/>
        <c:lblOffset val="100"/>
        <c:noMultiLvlLbl val="0"/>
      </c:catAx>
      <c:valAx>
        <c:axId val="1734750752"/>
        <c:scaling>
          <c:orientation val="minMax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 sz="1400" b="1"/>
                  <a:t>Correlation Coefficient (</a:t>
                </a:r>
                <a:r>
                  <a:rPr lang="en-US" sz="1400" b="1" i="1"/>
                  <a:t>r</a:t>
                </a:r>
                <a:r>
                  <a:rPr lang="en-US" sz="1400" b="1" i="0"/>
                  <a:t>)</a:t>
                </a:r>
                <a:endParaRPr lang="en-US" sz="1400" b="1"/>
              </a:p>
            </c:rich>
          </c:tx>
          <c:layout>
            <c:manualLayout>
              <c:xMode val="edge"/>
              <c:yMode val="edge"/>
              <c:x val="3.2258064516129032E-3"/>
              <c:y val="0.25034746588122087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5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73528129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0676106507034601"/>
          <c:y val="3.8148710671495306E-2"/>
          <c:w val="0.69323893492965394"/>
          <c:h val="5.8482028031049113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1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216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914E44A-5F5E-4858-8845-905AED221A1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nt Cash</dc:creator>
  <cp:keywords/>
  <dc:description/>
  <cp:lastModifiedBy>Trent Cash</cp:lastModifiedBy>
  <cp:revision>3</cp:revision>
  <dcterms:created xsi:type="dcterms:W3CDTF">2024-01-10T21:34:00Z</dcterms:created>
  <dcterms:modified xsi:type="dcterms:W3CDTF">2024-01-11T20:28:00Z</dcterms:modified>
</cp:coreProperties>
</file>